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9F9089" w14:textId="36E1B6EE" w:rsidR="00C80378" w:rsidRPr="00201468" w:rsidRDefault="00DF5FD3" w:rsidP="00001E63">
      <w:pPr>
        <w:rPr>
          <w:rFonts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Supplementary Table </w:t>
      </w:r>
      <w:r w:rsidR="00F04A8C" w:rsidRPr="00201468">
        <w:rPr>
          <w:rFonts w:ascii="Times New Roman" w:hAnsi="Times New Roman" w:cs="Times New Roman"/>
          <w:szCs w:val="21"/>
        </w:rPr>
        <w:t>S</w:t>
      </w:r>
      <w:r w:rsidR="00E376B6" w:rsidRPr="00201468">
        <w:rPr>
          <w:rFonts w:ascii="Times New Roman" w:hAnsi="Times New Roman" w:cs="Times New Roman"/>
          <w:szCs w:val="21"/>
        </w:rPr>
        <w:t>2</w:t>
      </w:r>
      <w:r w:rsidR="00F04A8C" w:rsidRPr="00201468">
        <w:rPr>
          <w:rFonts w:ascii="Times New Roman" w:hAnsi="Times New Roman" w:cs="Times New Roman"/>
          <w:szCs w:val="21"/>
        </w:rPr>
        <w:t xml:space="preserve">: </w:t>
      </w:r>
      <w:r w:rsidR="00201468" w:rsidRPr="00201468">
        <w:rPr>
          <w:rFonts w:ascii="Times New Roman" w:hAnsi="Times New Roman" w:cs="Times New Roman"/>
        </w:rPr>
        <w:t>ASPR, ASMR, and ASDR (per 100,000) of ILD, and SDIs in 204 countries and territories in 2019</w:t>
      </w:r>
    </w:p>
    <w:tbl>
      <w:tblPr>
        <w:tblStyle w:val="a3"/>
        <w:tblW w:w="8943" w:type="dxa"/>
        <w:tblLayout w:type="fixed"/>
        <w:tblLook w:val="04A0" w:firstRow="1" w:lastRow="0" w:firstColumn="1" w:lastColumn="0" w:noHBand="0" w:noVBand="1"/>
      </w:tblPr>
      <w:tblGrid>
        <w:gridCol w:w="2483"/>
        <w:gridCol w:w="1025"/>
        <w:gridCol w:w="1025"/>
        <w:gridCol w:w="1025"/>
        <w:gridCol w:w="1025"/>
        <w:gridCol w:w="2360"/>
      </w:tblGrid>
      <w:tr w:rsidR="00001E63" w:rsidRPr="006F6ABE" w14:paraId="555F7887" w14:textId="77777777" w:rsidTr="00ED7FF7">
        <w:tc>
          <w:tcPr>
            <w:tcW w:w="2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2CCD26" w14:textId="5ED583FF" w:rsidR="004D4BCB" w:rsidRPr="006F6ABE" w:rsidRDefault="001C7AE8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</w:t>
            </w:r>
            <w:r w:rsidR="004D4BCB"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ocation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C71F52" w14:textId="532D1F0C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ASPR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095193" w14:textId="0B88AD7A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ASMR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8B4480" w14:textId="7384DBF0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ASDR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CFC301" w14:textId="3A4700D9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SDI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78FBC4" w14:textId="2D453C4F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SDI</w:t>
            </w:r>
            <w:r w:rsidR="001C7AE8"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="00F04A8C">
              <w:rPr>
                <w:rFonts w:ascii="Times New Roman" w:eastAsia="等线" w:hAnsi="Times New Roman" w:cs="Times New Roman"/>
                <w:color w:val="000000"/>
                <w:szCs w:val="21"/>
              </w:rPr>
              <w:t>l</w:t>
            </w: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evel</w:t>
            </w:r>
          </w:p>
        </w:tc>
      </w:tr>
      <w:tr w:rsidR="00ED7FF7" w:rsidRPr="006F6ABE" w14:paraId="10EF566B" w14:textId="77777777" w:rsidTr="00ED7FF7">
        <w:tc>
          <w:tcPr>
            <w:tcW w:w="24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9FA34A" w14:textId="48888B09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Afghanistan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483C53" w14:textId="1F3409D5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32.85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3F3251" w14:textId="3ED23224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.19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7A120F" w14:textId="742BE5BB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7.05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13B1FA" w14:textId="0A67BFD3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343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9F8648" w14:textId="55B2436C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ED7FF7" w:rsidRPr="006F6ABE" w14:paraId="178C2684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30DAE" w14:textId="394AC4B1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Albani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098A3" w14:textId="2790115C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54.1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C898B" w14:textId="7E1D0B82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7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57BA6" w14:textId="718ED17F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1.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58DB5" w14:textId="3FC077E7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68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A4313" w14:textId="73B1C92D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Middle SDI</w:t>
            </w:r>
          </w:p>
        </w:tc>
      </w:tr>
      <w:tr w:rsidR="00ED7FF7" w:rsidRPr="006F6ABE" w14:paraId="6C486D5B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E5E1B" w14:textId="04688DC6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Algeri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D2EF1" w14:textId="6B44CF02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37.8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E9438" w14:textId="5E1B4B4F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.0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8D275" w14:textId="1DFD5C2D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3.3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E8920" w14:textId="11F28CC8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65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F7A6D" w14:textId="6F2ACC63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Middle SDI</w:t>
            </w:r>
          </w:p>
        </w:tc>
      </w:tr>
      <w:tr w:rsidR="00ED7FF7" w:rsidRPr="006F6ABE" w14:paraId="4037DA04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81A05" w14:textId="3A13A5BE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American Samo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B0344" w14:textId="299A9F45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45.2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90C31" w14:textId="56100241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.0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56808" w14:textId="310A66D2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39.5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49F2D" w14:textId="53576B9F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71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B3186" w14:textId="38D4F576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High-middle SDI</w:t>
            </w:r>
          </w:p>
        </w:tc>
      </w:tr>
      <w:tr w:rsidR="00ED7FF7" w:rsidRPr="006F6ABE" w14:paraId="46335DA7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3A5D1" w14:textId="1ECA486F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Andorr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D1F03" w14:textId="1FE3BDAC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51.3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B9900" w14:textId="5D7FC8C7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.7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93F7C" w14:textId="4B88BACF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55.2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55184" w14:textId="05598090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89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4E3C9" w14:textId="558C4F6E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High SDI</w:t>
            </w:r>
          </w:p>
        </w:tc>
      </w:tr>
      <w:tr w:rsidR="00ED7FF7" w:rsidRPr="006F6ABE" w14:paraId="243D1693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C9C05" w14:textId="51499F11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Angol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A492E" w14:textId="04EB0FBF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7.6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629A0" w14:textId="355FFC89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.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7B6A4" w14:textId="31A94726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4.9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6A86A" w14:textId="2253640E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4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7C77E" w14:textId="44374D8B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Low-middle SDI</w:t>
            </w:r>
          </w:p>
        </w:tc>
      </w:tr>
      <w:tr w:rsidR="00ED7FF7" w:rsidRPr="006F6ABE" w14:paraId="0F870BE9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7CB29" w14:textId="106839BA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Antigua and Barbud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9C1DB" w14:textId="4AA2749B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1.5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EBFDB" w14:textId="68598FD6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7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31179" w14:textId="65123697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6.3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20B6C" w14:textId="54735DC3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74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D1E7A" w14:textId="18AB4D9B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High-middle SDI</w:t>
            </w:r>
          </w:p>
        </w:tc>
      </w:tr>
      <w:tr w:rsidR="00ED7FF7" w:rsidRPr="006F6ABE" w14:paraId="085EAFD2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0981A" w14:textId="097B534A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Argentin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7E89A" w14:textId="16D83205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80.7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31689" w14:textId="4B5C7966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3.4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4879E" w14:textId="575295A8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72.0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3B05D" w14:textId="540FF5C3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70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18BD7" w14:textId="4E862939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High-middle SDI</w:t>
            </w:r>
          </w:p>
        </w:tc>
      </w:tr>
      <w:tr w:rsidR="00ED7FF7" w:rsidRPr="006F6ABE" w14:paraId="103CE8FB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BBEB1" w14:textId="5B36F2A2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Armeni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F5702" w14:textId="6A7F9B57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53.9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99EE0" w14:textId="4868FC73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.6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0C539" w14:textId="4E33CA5A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49.9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B1159" w14:textId="36D49F56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68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53DB3" w14:textId="6C80BAA9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Middle SDI</w:t>
            </w:r>
          </w:p>
        </w:tc>
      </w:tr>
      <w:tr w:rsidR="00ED7FF7" w:rsidRPr="006F6ABE" w14:paraId="506CE96D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28D59" w14:textId="660705E5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Australi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55098" w14:textId="2783FED1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65.2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1B913" w14:textId="7F2892C4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.5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5F048" w14:textId="7BCF717E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FE6F3" w14:textId="5D7F52DF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83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BEE97" w14:textId="72E58CB7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High SDI</w:t>
            </w:r>
          </w:p>
        </w:tc>
      </w:tr>
      <w:tr w:rsidR="00ED7FF7" w:rsidRPr="006F6ABE" w14:paraId="57C3283F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3DAE1" w14:textId="367A0240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Austri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0D33D" w14:textId="1770219F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52.1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49B68" w14:textId="35698031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8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AD33A" w14:textId="40A15A15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2.5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62805" w14:textId="5457555A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84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A1A63" w14:textId="793F5AA5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High SDI</w:t>
            </w:r>
          </w:p>
        </w:tc>
      </w:tr>
      <w:tr w:rsidR="00ED7FF7" w:rsidRPr="006F6ABE" w14:paraId="67485401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BE262" w14:textId="01B525D9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Azerbaija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8C037" w14:textId="30674F9F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31.3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2C624" w14:textId="1C19D938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.1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8037B" w14:textId="24A26DB5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7.2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A6C8F" w14:textId="645E33E7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68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392EC" w14:textId="71B71BB8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Middle SDI</w:t>
            </w:r>
          </w:p>
        </w:tc>
      </w:tr>
      <w:tr w:rsidR="00ED7FF7" w:rsidRPr="006F6ABE" w14:paraId="14AA168E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B9642" w14:textId="1D79AC15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Bahrai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05166" w14:textId="18013E2F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62.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F6D59" w14:textId="69271A04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3.0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2F17C" w14:textId="460B87B8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53.9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6E915" w14:textId="30F5A482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75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88598" w14:textId="6A15FA92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High-middle SDI</w:t>
            </w:r>
          </w:p>
        </w:tc>
      </w:tr>
      <w:tr w:rsidR="00ED7FF7" w:rsidRPr="006F6ABE" w14:paraId="4BDCCEC3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FF337" w14:textId="5FCB6896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Bangladesh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27693" w14:textId="29E21DE9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63.5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BA6F7" w14:textId="061EEFC2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.8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12919" w14:textId="241EC5E2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63.9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275FA" w14:textId="73445866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48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4E61E" w14:textId="45920A30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Low-middle SDI</w:t>
            </w:r>
          </w:p>
        </w:tc>
      </w:tr>
      <w:tr w:rsidR="00ED7FF7" w:rsidRPr="006F6ABE" w14:paraId="18186E17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4DBB7" w14:textId="197833DD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Barbado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DE341" w14:textId="52832929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8.1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4247B" w14:textId="7B5EEE4C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.3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863DE" w14:textId="16383AE7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31.0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C05AE" w14:textId="3D5AFF14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74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2A95F" w14:textId="647ED7D5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High-middle SDI</w:t>
            </w:r>
          </w:p>
        </w:tc>
      </w:tr>
      <w:tr w:rsidR="00ED7FF7" w:rsidRPr="006F6ABE" w14:paraId="132C8267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43441" w14:textId="336A51F2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Belaru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5A1E4" w14:textId="1A26F9A0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44.6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08079" w14:textId="7D908B41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D50DD" w14:textId="529F066F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1.8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3FCE2" w14:textId="15EAF9E4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74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958B3" w14:textId="653D9654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High-middle SDI</w:t>
            </w:r>
          </w:p>
        </w:tc>
      </w:tr>
      <w:tr w:rsidR="00ED7FF7" w:rsidRPr="006F6ABE" w14:paraId="3E95E6E1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365D0" w14:textId="10D66E49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Belgium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59F7A" w14:textId="1961671D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48.6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3C6A9" w14:textId="276EC10F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.5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93C34" w14:textId="6158C4A1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33.2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765A4" w14:textId="2B34B9B8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85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31ABF" w14:textId="57181C6B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High SDI</w:t>
            </w:r>
          </w:p>
        </w:tc>
      </w:tr>
      <w:tr w:rsidR="00ED7FF7" w:rsidRPr="006F6ABE" w14:paraId="254631A0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7293F" w14:textId="0D5190EF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Beliz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611C1" w14:textId="55163C63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68.6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3F7FA" w14:textId="0CB0629D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4.6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CE3A5" w14:textId="27FE11C2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22.2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62921" w14:textId="597294F6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60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497F4" w14:textId="1B99B127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Low-middle SDI</w:t>
            </w:r>
          </w:p>
        </w:tc>
      </w:tr>
      <w:tr w:rsidR="00ED7FF7" w:rsidRPr="006F6ABE" w14:paraId="556DB4D1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A93A1" w14:textId="0D31CCF6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Beni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E4C6D" w14:textId="65D6ECDA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1.8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6A946" w14:textId="72CF4240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5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89454" w14:textId="2EF35D50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5.0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F59AA" w14:textId="0D436347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35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FD867" w14:textId="6F9868F4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ED7FF7" w:rsidRPr="006F6ABE" w14:paraId="2497EFBD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EA81D" w14:textId="4A90AC51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Bermud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459D8" w14:textId="0FFDCAE1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63.2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7904D" w14:textId="00FD2B5F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3.3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7DC33" w14:textId="3962A16B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75.2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75EAE" w14:textId="3BB21400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81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7FDFE" w14:textId="1836AEB7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High SDI</w:t>
            </w:r>
          </w:p>
        </w:tc>
      </w:tr>
      <w:tr w:rsidR="00ED7FF7" w:rsidRPr="006F6ABE" w14:paraId="4C9C258F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4DFCD" w14:textId="2B2F8D0C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Bhuta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AB9E0" w14:textId="21DD1D01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63.2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9B0B2" w14:textId="51B90541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4.2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C9334" w14:textId="4E5C11A7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83.0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7F328" w14:textId="44CB07F8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45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80107" w14:textId="07B20BE6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Low-middle SDI</w:t>
            </w:r>
          </w:p>
        </w:tc>
      </w:tr>
      <w:tr w:rsidR="00ED7FF7" w:rsidRPr="006F6ABE" w14:paraId="7A7484F0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9CBBF" w14:textId="5A42D53B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Bolivi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A2E57" w14:textId="2E11BFDB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90.2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06BD0" w14:textId="0597984E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1.5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4EAD9" w14:textId="4829558C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94.3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24A0B" w14:textId="11863811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56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F5F36" w14:textId="5628234D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Low-middle SDI</w:t>
            </w:r>
          </w:p>
        </w:tc>
      </w:tr>
      <w:tr w:rsidR="00ED7FF7" w:rsidRPr="006F6ABE" w14:paraId="5F32F6E6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CE1B9" w14:textId="50FB2A66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Bosnia and Herzegovin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C5DD5" w14:textId="79EB8300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49.3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8963D" w14:textId="34DE6716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5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85E2E" w14:textId="5FDC5375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6.5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1D124" w14:textId="57156B8A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71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14864" w14:textId="74A1D6FB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High-middle SDI</w:t>
            </w:r>
          </w:p>
        </w:tc>
      </w:tr>
      <w:tr w:rsidR="00ED7FF7" w:rsidRPr="006F6ABE" w14:paraId="706A1698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6B5D6" w14:textId="4E966F75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Botswan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ABC3D" w14:textId="360A0BAA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47.0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466C5" w14:textId="32F0E573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.8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78216" w14:textId="1BFB1463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41.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65CC3" w14:textId="500FCF0B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63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1655B" w14:textId="12A0E9B9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Middle SDI</w:t>
            </w:r>
          </w:p>
        </w:tc>
      </w:tr>
      <w:tr w:rsidR="00ED7FF7" w:rsidRPr="006F6ABE" w14:paraId="42671478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1AA73" w14:textId="7C3EC4A0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Brazil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4D777" w14:textId="3E2E61BE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0.6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ADA55" w14:textId="0C18CF4E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.4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6AA27" w14:textId="511351BC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31.5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A4149" w14:textId="6DBD2A61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6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739F3" w14:textId="2FBD99AA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Middle SDI</w:t>
            </w:r>
          </w:p>
        </w:tc>
      </w:tr>
      <w:tr w:rsidR="00ED7FF7" w:rsidRPr="006F6ABE" w14:paraId="0A939B60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90D73" w14:textId="0F0A2843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Brunei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59DB1" w14:textId="43373E25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35.4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F4985" w14:textId="7CECDAB2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3.6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45254" w14:textId="7459645B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81.9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72048" w14:textId="5C6CBD7F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82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E33BC" w14:textId="109FE1C2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High SDI</w:t>
            </w:r>
          </w:p>
        </w:tc>
      </w:tr>
      <w:tr w:rsidR="00ED7FF7" w:rsidRPr="006F6ABE" w14:paraId="22BAE5AB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C70D0" w14:textId="13B748D1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Bulgari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0CB94" w14:textId="231DF25B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46.6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EDBCF" w14:textId="1CC289FB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3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37563" w14:textId="626E80B0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2.7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AFAA2" w14:textId="2D921A5F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76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DDE03" w14:textId="0417F6A1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High-middle SDI</w:t>
            </w:r>
          </w:p>
        </w:tc>
      </w:tr>
      <w:tr w:rsidR="00ED7FF7" w:rsidRPr="006F6ABE" w14:paraId="1366FD8B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99D05" w14:textId="79712F6C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Burkina Faso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9C918" w14:textId="617D94F3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0.5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4765C" w14:textId="7E9DC282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D7CB1" w14:textId="68C1C904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1.1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560E6" w14:textId="39252990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25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34626" w14:textId="75162AF6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ED7FF7" w:rsidRPr="006F6ABE" w14:paraId="4108DA84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979E3" w14:textId="0635369A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Burundi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5E2BC" w14:textId="02AB0A7B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1.9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84E71" w14:textId="6B2C12C5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.1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6208A" w14:textId="653C15F3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6.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B1FA8" w14:textId="538DAA17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28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A3B7C" w14:textId="61778C2C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ED7FF7" w:rsidRPr="006F6ABE" w14:paraId="636EDC44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3C4F6" w14:textId="427C68DE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Cambodi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7BE07" w14:textId="12B11884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4.3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1CFE8" w14:textId="1C125315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6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1EE6C" w14:textId="4CB7EF2E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3.8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45184" w14:textId="3B6D7CB8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46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81C34" w14:textId="790D7281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Low-middle SDI</w:t>
            </w:r>
          </w:p>
        </w:tc>
      </w:tr>
      <w:tr w:rsidR="00ED7FF7" w:rsidRPr="006F6ABE" w14:paraId="32F7A84F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513B1" w14:textId="39CFEBF5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Camero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131DC" w14:textId="4736572B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3.3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2A67B" w14:textId="3D1FC5F3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7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98357" w14:textId="362D3734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8.1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08576" w14:textId="7788AA2E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4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CC613" w14:textId="77511BF2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Low-middle SDI</w:t>
            </w:r>
          </w:p>
        </w:tc>
      </w:tr>
      <w:tr w:rsidR="00ED7FF7" w:rsidRPr="006F6ABE" w14:paraId="5D0A3860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0BDA2" w14:textId="789BF1A3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Canad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7CF02" w14:textId="00F41457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16.4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D73CA" w14:textId="259FC021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3.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FF415" w14:textId="4D3FC4CA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65.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3B273" w14:textId="58FBADE9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87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1EA66" w14:textId="52CB655F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High SDI</w:t>
            </w:r>
          </w:p>
        </w:tc>
      </w:tr>
      <w:tr w:rsidR="00ED7FF7" w:rsidRPr="006F6ABE" w14:paraId="7F37366F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1953C" w14:textId="1192000A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Cape Verd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7213F" w14:textId="01BD3F3F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1.9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350DF" w14:textId="5340B951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3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22C76" w14:textId="5A15DEB9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0.3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0A693" w14:textId="0116CE61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52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32B0C" w14:textId="62A50022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Low-middle SDI</w:t>
            </w:r>
          </w:p>
        </w:tc>
      </w:tr>
      <w:tr w:rsidR="00ED7FF7" w:rsidRPr="006F6ABE" w14:paraId="21A9C8A6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040AE" w14:textId="291842FF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Central African Republic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E0C88" w14:textId="62ACC9F5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4.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39585" w14:textId="5B88AF84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.7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C0089" w14:textId="26C65D8A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37.9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D4CDC" w14:textId="367941A6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27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A332A" w14:textId="59E1C021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ED7FF7" w:rsidRPr="006F6ABE" w14:paraId="56ADCD94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3527D" w14:textId="22CEEF6E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Chad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03225" w14:textId="157F6AC1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1.5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079C7" w14:textId="31059A0F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7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C93F3" w14:textId="3447DD36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8.7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47DC9" w14:textId="079A5445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23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A5DD0" w14:textId="73D5A906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ED7FF7" w:rsidRPr="006F6ABE" w14:paraId="1503C6E8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47883" w14:textId="77C40AAD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Chil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019F2" w14:textId="4756FA66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41.6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04962" w14:textId="62A017BB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6.4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C00CE" w14:textId="563773AB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21.4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7AE43" w14:textId="1B55BD44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75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5087F" w14:textId="22B73A1A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High-middle SDI</w:t>
            </w:r>
          </w:p>
        </w:tc>
      </w:tr>
      <w:tr w:rsidR="00ED7FF7" w:rsidRPr="006F6ABE" w14:paraId="401412F0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272CB" w14:textId="36DA8622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Chin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ABEA6" w14:textId="38A9010A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35.6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0A52B" w14:textId="10E61E0C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4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D4BAB" w14:textId="22D94080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2.3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CD249" w14:textId="348FA802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68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C1B67" w14:textId="0B7AA3B8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Middle SDI</w:t>
            </w:r>
          </w:p>
        </w:tc>
      </w:tr>
      <w:tr w:rsidR="00ED7FF7" w:rsidRPr="006F6ABE" w14:paraId="30B99348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756D4" w14:textId="7858A6C8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Colombi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AF475" w14:textId="1C0A981F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33.6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1067D" w14:textId="43E6DF1F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9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2EF63" w14:textId="2F50188C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5.5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653C0" w14:textId="29179CA3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63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7BBB9" w14:textId="1133274D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Middle SDI</w:t>
            </w:r>
          </w:p>
        </w:tc>
      </w:tr>
      <w:tr w:rsidR="00ED7FF7" w:rsidRPr="006F6ABE" w14:paraId="68A55298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3FA49" w14:textId="7C033E17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Comoro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5A725" w14:textId="6C9536ED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2.5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A3478" w14:textId="6144CD84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9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BCD5D" w14:textId="6AEAD3AF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246AC" w14:textId="055802E1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45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DFED0" w14:textId="06763708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Low-middle SDI</w:t>
            </w:r>
          </w:p>
        </w:tc>
      </w:tr>
      <w:tr w:rsidR="00ED7FF7" w:rsidRPr="006F6ABE" w14:paraId="4A24FE79" w14:textId="77777777" w:rsidTr="00B039BB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E73AD" w14:textId="2371E6E0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Congo (Brazzaville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88140" w14:textId="5F42BA98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8.6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34014" w14:textId="1890A47F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.3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E1236" w14:textId="1D95C33B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30.0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D7E61" w14:textId="6F258EF4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56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62422" w14:textId="47611402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Low-middle SDI</w:t>
            </w:r>
          </w:p>
        </w:tc>
      </w:tr>
      <w:tr w:rsidR="00ED7FF7" w:rsidRPr="006F6ABE" w14:paraId="1A143B59" w14:textId="77777777" w:rsidTr="00B039BB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344CC" w14:textId="63B2F637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Cook Island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2FB9C" w14:textId="05C66BA3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57.0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B5DAC" w14:textId="53A60C8F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.0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56CB2" w14:textId="48D3E67B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37.9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7C101" w14:textId="54081C97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76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4231F" w14:textId="194FE863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High-middle SDI</w:t>
            </w:r>
          </w:p>
        </w:tc>
      </w:tr>
      <w:tr w:rsidR="00ED7FF7" w:rsidRPr="006F6ABE" w14:paraId="7793EC27" w14:textId="77777777" w:rsidTr="00B039BB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58C11" w14:textId="639C89D3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Costa Ric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B2DA2" w14:textId="0131A573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70.2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2884D" w14:textId="18E2A7CA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3.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3D3C2" w14:textId="532D5CD8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70.3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F6E88" w14:textId="1FA464C8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6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FFB99" w14:textId="20D5CBF7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Middle SDI</w:t>
            </w:r>
          </w:p>
        </w:tc>
      </w:tr>
      <w:tr w:rsidR="00ED7FF7" w:rsidRPr="006F6ABE" w14:paraId="69BD5FBA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790A1" w14:textId="765D5CC8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4F1ED7">
              <w:rPr>
                <w:rFonts w:ascii="Times New Roman" w:eastAsia="等线" w:hAnsi="Times New Roman" w:cs="Times New Roman"/>
                <w:color w:val="000000"/>
                <w:szCs w:val="21"/>
              </w:rPr>
              <w:t>Cote d'Ivoir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418B9" w14:textId="747C24B9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0.9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55FCE" w14:textId="78EC0F09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5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924AC" w14:textId="767DD7BD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3.7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0B538" w14:textId="7247C73D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40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52446" w14:textId="6934DD9A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ED7FF7" w:rsidRPr="006F6ABE" w14:paraId="02A63EEA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E5BA8" w14:textId="13C78991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Croati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F03E3" w14:textId="536393EC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60.6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4FCBA" w14:textId="4C192F80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3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01635" w14:textId="1D4662B9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3.6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0B04B" w14:textId="0B2A65DA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79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7FA33" w14:textId="21B8136F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High-middle SDI</w:t>
            </w:r>
          </w:p>
        </w:tc>
      </w:tr>
      <w:tr w:rsidR="00ED7FF7" w:rsidRPr="006F6ABE" w14:paraId="31461435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835F4" w14:textId="68F53ED7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Cub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AAC29" w14:textId="60FB9CB9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8.4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B5531" w14:textId="4C06ADA2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3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030C3" w14:textId="2BA2D540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1.3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B7B56" w14:textId="2B4E5715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66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76B8F" w14:textId="0CB15FDC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Middle SDI</w:t>
            </w:r>
          </w:p>
        </w:tc>
      </w:tr>
      <w:tr w:rsidR="00ED7FF7" w:rsidRPr="006F6ABE" w14:paraId="127A2D0D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20520" w14:textId="23789CAB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Cypru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B8E97" w14:textId="0DD7CC97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67.0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A1B42" w14:textId="1C9CDA15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3.6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49C1A" w14:textId="38212E71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64.2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56538" w14:textId="423E1350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84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8CBAA" w14:textId="26781BB2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High SDI</w:t>
            </w:r>
          </w:p>
        </w:tc>
      </w:tr>
      <w:tr w:rsidR="00ED7FF7" w:rsidRPr="006F6ABE" w14:paraId="6512EB6B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EFB99" w14:textId="651F0870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Czech Republic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71F68" w14:textId="591DE43F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63.4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CB851" w14:textId="6618221B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.0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7C59A" w14:textId="4A6A93F1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9.1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49E67" w14:textId="0A81AB78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82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DC030" w14:textId="12A7E0F0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High SDI</w:t>
            </w:r>
          </w:p>
        </w:tc>
      </w:tr>
      <w:tr w:rsidR="00ED7FF7" w:rsidRPr="006F6ABE" w14:paraId="3CFA8B3E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E5CFC" w14:textId="729392FE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Denmark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205B6" w14:textId="6E8C0768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45.9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212F9" w14:textId="15655C9D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.6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EBDF7" w14:textId="1C66ECC6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38.1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A6899" w14:textId="23D0D1FC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8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B9471" w14:textId="364D5DD0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High SDI</w:t>
            </w:r>
          </w:p>
        </w:tc>
      </w:tr>
      <w:tr w:rsidR="00ED7FF7" w:rsidRPr="006F6ABE" w14:paraId="3540132C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C9B58" w14:textId="227B001A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Djibouti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0664B" w14:textId="24C967E7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4.2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137AB" w14:textId="72FA0140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9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16E98" w14:textId="6246B499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2.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C7E08" w14:textId="6F2A5E9C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45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BD752" w14:textId="0ED096D1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Low-middle SDI</w:t>
            </w:r>
          </w:p>
        </w:tc>
      </w:tr>
      <w:tr w:rsidR="00ED7FF7" w:rsidRPr="006F6ABE" w14:paraId="1C260F96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C432B" w14:textId="63BFB997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Dominic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9ADB4" w14:textId="0CC37EF3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5.1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98737" w14:textId="200189BD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.3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524FE" w14:textId="0C75B586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30.4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90036" w14:textId="10A2F395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72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9EC97" w14:textId="54959E1A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High-middle SDI</w:t>
            </w:r>
          </w:p>
        </w:tc>
      </w:tr>
      <w:tr w:rsidR="00ED7FF7" w:rsidRPr="006F6ABE" w14:paraId="242AA94D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09FD7" w14:textId="4D3FAF05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Dominican Republic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0FDB5" w14:textId="2C4D42B6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8.1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1D34E" w14:textId="7D0F65B1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6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44D46" w14:textId="3E01B8E4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6.8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54CAD" w14:textId="2F2D1E84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59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B3EF2" w14:textId="04B2DFA5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Low-middle SDI</w:t>
            </w:r>
          </w:p>
        </w:tc>
      </w:tr>
      <w:tr w:rsidR="00ED7FF7" w:rsidRPr="006F6ABE" w14:paraId="7600278B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DAB38" w14:textId="1F2A3281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DR Congo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E3852" w14:textId="252893DB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7.5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36560" w14:textId="0EDF7718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.6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4E792" w14:textId="4DFBCACD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35.9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4A1C1" w14:textId="4483C8B8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38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E6186" w14:textId="486E3EB1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ED7FF7" w:rsidRPr="006F6ABE" w14:paraId="69AA17AA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A05D7" w14:textId="30E0309E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Ecuador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EFD2B" w14:textId="565374F9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86.5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34266" w14:textId="5E0B130A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6.3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70C7C" w14:textId="43C256EB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09.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6CB30" w14:textId="75F392F9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6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DB79E" w14:textId="52CA8654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Middle SDI</w:t>
            </w:r>
          </w:p>
        </w:tc>
      </w:tr>
      <w:tr w:rsidR="00ED7FF7" w:rsidRPr="006F6ABE" w14:paraId="35AB1F93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ACAEC" w14:textId="23B5E841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Egyp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7845E" w14:textId="3B172D27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44.7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DF2AD" w14:textId="4A02D0AB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.3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3993C" w14:textId="0DDE6B6F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34.5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A6A16" w14:textId="3D7FA93B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65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4BF49" w14:textId="49B5534F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Middle SDI</w:t>
            </w:r>
          </w:p>
        </w:tc>
      </w:tr>
      <w:tr w:rsidR="00ED7FF7" w:rsidRPr="006F6ABE" w14:paraId="0351EF47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70BE5" w14:textId="149BCAB3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El Salvador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FFA3A" w14:textId="48B3513C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46.7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F5916" w14:textId="16CF704E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.9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99A61" w14:textId="2F5D2ED7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42.4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4389A" w14:textId="770A6E08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57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C6315" w14:textId="481D9E50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Low-middle SDI</w:t>
            </w:r>
          </w:p>
        </w:tc>
      </w:tr>
      <w:tr w:rsidR="00ED7FF7" w:rsidRPr="006F6ABE" w14:paraId="0846AEB3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537AD" w14:textId="37BBFAA3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Equatorial Guine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5F397" w14:textId="03F403AB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36.5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ECF7A" w14:textId="26D8D9A0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.5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A838B" w14:textId="6C59548D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33.0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527AA" w14:textId="340F6C48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68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F7921" w14:textId="4888D133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Middle SDI</w:t>
            </w:r>
          </w:p>
        </w:tc>
      </w:tr>
      <w:tr w:rsidR="00ED7FF7" w:rsidRPr="006F6ABE" w14:paraId="466DF37B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8B5FD" w14:textId="418B0F3D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Eritre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A5DC9" w14:textId="63A3082B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3.1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CCEAD" w14:textId="6137047D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.0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1707A" w14:textId="18DE5F52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5.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4E9E9" w14:textId="3F995E2A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39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E7792" w14:textId="13CF95B5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ED7FF7" w:rsidRPr="006F6ABE" w14:paraId="1BE45893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28E8D" w14:textId="0ED470B4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Estoni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37B08" w14:textId="5B74D1C3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49.4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3CA82" w14:textId="334BD174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5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CBD95" w14:textId="2067FAFF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9.2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1ED9A" w14:textId="48F9D9C1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83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4D2B5" w14:textId="57077CC6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High SDI</w:t>
            </w:r>
          </w:p>
        </w:tc>
      </w:tr>
      <w:tr w:rsidR="00ED7FF7" w:rsidRPr="006F6ABE" w14:paraId="51B08316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6CBAE" w14:textId="06F45F31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eSwatini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0A89A" w14:textId="2B4AE745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40.7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10658" w14:textId="06A929DF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.7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D351B" w14:textId="08D21F6E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39.6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B5688" w14:textId="79413C57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57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34D7D" w14:textId="6E9E7212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Low-middle SDI</w:t>
            </w:r>
          </w:p>
        </w:tc>
      </w:tr>
      <w:tr w:rsidR="00ED7FF7" w:rsidRPr="006F6ABE" w14:paraId="3931F31D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1B230" w14:textId="67F49E4F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Ethiopi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DDB6B" w14:textId="22260CE3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9.7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754A4" w14:textId="450BF65A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8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6D6F7" w14:textId="7205971A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0.0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1B531" w14:textId="40930428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34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1157B" w14:textId="77993C58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ED7FF7" w:rsidRPr="006F6ABE" w14:paraId="32EF258E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87ACC" w14:textId="2E6A2FCA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Federated States of Micronesi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BC718" w14:textId="206A7727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57.6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1952C" w14:textId="0C9F63F2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.2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48E54" w14:textId="352408F9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80.1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50215" w14:textId="37167DEF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5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DCA19" w14:textId="4FD3B707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Low-middle SDI</w:t>
            </w:r>
          </w:p>
        </w:tc>
      </w:tr>
      <w:tr w:rsidR="00ED7FF7" w:rsidRPr="006F6ABE" w14:paraId="5ED0F002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097D3" w14:textId="3AB83239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Fiji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D27F6" w14:textId="05E0A469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41.0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2C596" w14:textId="024D5B12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7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2CE55" w14:textId="0A475A06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9.4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24740" w14:textId="5C6ED93B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66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4612E" w14:textId="7E7B4F0F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Middle SDI</w:t>
            </w:r>
          </w:p>
        </w:tc>
      </w:tr>
      <w:tr w:rsidR="00ED7FF7" w:rsidRPr="006F6ABE" w14:paraId="52C74CD0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475D0" w14:textId="476B8661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Finland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8746C" w14:textId="7AB81339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59.5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70E20" w14:textId="12D32065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.0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5D8FD" w14:textId="1FA83226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40.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222F2" w14:textId="02198AB2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85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3913B" w14:textId="44FA4E7F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High SDI</w:t>
            </w:r>
          </w:p>
        </w:tc>
      </w:tr>
      <w:tr w:rsidR="00ED7FF7" w:rsidRPr="006F6ABE" w14:paraId="321E2011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AB33C" w14:textId="030F10A2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Franc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ADF4F" w14:textId="58FC4FF6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42.7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5C3B9" w14:textId="7724F219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.4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26ADE" w14:textId="4BE2D679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9.4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ABE9B" w14:textId="4550BE15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83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F3917" w14:textId="1CB56446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High SDI</w:t>
            </w:r>
          </w:p>
        </w:tc>
      </w:tr>
      <w:tr w:rsidR="00ED7FF7" w:rsidRPr="006F6ABE" w14:paraId="1C13C0FC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0F7A1" w14:textId="73FDBEB6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Gab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8B1F5" w14:textId="77430FB2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8.6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FCF02" w14:textId="33E78D3D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.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552BF" w14:textId="1D0F27E4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6.7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44D1D" w14:textId="09D7E61B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65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F48AC" w14:textId="27348B8B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Middle SDI</w:t>
            </w:r>
          </w:p>
        </w:tc>
      </w:tr>
      <w:tr w:rsidR="00ED7FF7" w:rsidRPr="006F6ABE" w14:paraId="7AE106BF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F3680" w14:textId="688A3E3C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Georgi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A93C1" w14:textId="3DFBAE90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7.4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3495A" w14:textId="5C3FBD44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.1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1CD4C" w14:textId="5E1AA6F5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8.0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DC103" w14:textId="45D15F0C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70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27938" w14:textId="62DECC32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High-middle SDI</w:t>
            </w:r>
          </w:p>
        </w:tc>
      </w:tr>
      <w:tr w:rsidR="00ED7FF7" w:rsidRPr="006F6ABE" w14:paraId="6311FEA8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CD070" w14:textId="1A8266C8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German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526B0" w14:textId="4B13391E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45.9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A0B25" w14:textId="2D9BDE5E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.4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A8926" w14:textId="76DCA6AB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32.2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C3047" w14:textId="440A61CD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89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4D37C" w14:textId="6636A36A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High SDI</w:t>
            </w:r>
          </w:p>
        </w:tc>
      </w:tr>
      <w:tr w:rsidR="00ED7FF7" w:rsidRPr="006F6ABE" w14:paraId="76B19FDD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35F3A" w14:textId="17ADB81D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Ghan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91900" w14:textId="6EE5B586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2.2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0E22E" w14:textId="12273C70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8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1B5A2" w14:textId="50CCCA9F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1.5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1E729" w14:textId="3F6DAB80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55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DEB88" w14:textId="0E641C02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Low-middle SDI</w:t>
            </w:r>
          </w:p>
        </w:tc>
      </w:tr>
      <w:tr w:rsidR="00ED7FF7" w:rsidRPr="006F6ABE" w14:paraId="4FDF9B9A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ECADD" w14:textId="7E7CDF83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Greec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93137" w14:textId="764D15F9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38.4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1D5E8" w14:textId="6967FCBE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.3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817B3" w14:textId="2CADB52B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8.2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1EF97" w14:textId="27813381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79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14B38" w14:textId="2EB683BB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High-middle SDI</w:t>
            </w:r>
          </w:p>
        </w:tc>
      </w:tr>
      <w:tr w:rsidR="00ED7FF7" w:rsidRPr="006F6ABE" w14:paraId="035AD212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15150" w14:textId="1797A086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Greenland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95942" w14:textId="31191303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25.5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201BC" w14:textId="21BF88C5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5.0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94B15" w14:textId="1E12043F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07.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250E6" w14:textId="2293C292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76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67388" w14:textId="12C0514F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High-middle SDI</w:t>
            </w:r>
          </w:p>
        </w:tc>
      </w:tr>
      <w:tr w:rsidR="00ED7FF7" w:rsidRPr="006F6ABE" w14:paraId="6439782B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9AFB7" w14:textId="2EF5F8F1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Grenad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6DBA5" w14:textId="3D7C918B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8.9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50C75" w14:textId="6207CF4B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.3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B8ADF" w14:textId="35BE622E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32.3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B407C" w14:textId="3B714C43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66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5CD15" w14:textId="5B984A0A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Middle SDI</w:t>
            </w:r>
          </w:p>
        </w:tc>
      </w:tr>
      <w:tr w:rsidR="00ED7FF7" w:rsidRPr="006F6ABE" w14:paraId="16957A90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3E5C9" w14:textId="2D5BFB3C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Guam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31387" w14:textId="21910DAE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08.3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11523" w14:textId="617BADCF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3.4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49332" w14:textId="6D4D36DD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20.2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F907A" w14:textId="705BD2F2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81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64B59" w14:textId="7C4505D0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High SDI</w:t>
            </w:r>
          </w:p>
        </w:tc>
      </w:tr>
      <w:tr w:rsidR="00ED7FF7" w:rsidRPr="006F6ABE" w14:paraId="0D25FB39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BA912" w14:textId="3CC203CA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Guatemal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211AC" w14:textId="482C7789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44.4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CD053" w14:textId="3496C584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.3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0B5A7" w14:textId="5F1A1151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52.4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595AC" w14:textId="464C4FDE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52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B9E54" w14:textId="4EB96140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Low-middle SDI</w:t>
            </w:r>
          </w:p>
        </w:tc>
      </w:tr>
      <w:tr w:rsidR="00ED7FF7" w:rsidRPr="006F6ABE" w14:paraId="18E5EE32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3732E" w14:textId="7A1831CC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Guine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66B67" w14:textId="5443E1B7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1.3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31107" w14:textId="1756802C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6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125BD" w14:textId="7FD526B4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5.8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1A897" w14:textId="7F244BA6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35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D7608" w14:textId="2ADB31BB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ED7FF7" w:rsidRPr="006F6ABE" w14:paraId="39D4DC6E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FAD1C" w14:textId="0D3B6203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Guinea-Bissau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0E6CF" w14:textId="10F12A4A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0.7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372A8" w14:textId="2933E150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6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2809B" w14:textId="25CC9961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6.9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C9199" w14:textId="65A45091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32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A8BE0" w14:textId="679B3807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ED7FF7" w:rsidRPr="006F6ABE" w14:paraId="43EA1311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92973" w14:textId="3A2BCD27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Guyan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7F12C" w14:textId="38CDC3E9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5.3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C215E" w14:textId="133628CA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.3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8DAB4" w14:textId="4511794C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35.5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B1723" w14:textId="76A21971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61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37B32" w14:textId="5F8CBEF6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Middle SDI</w:t>
            </w:r>
          </w:p>
        </w:tc>
      </w:tr>
      <w:tr w:rsidR="00ED7FF7" w:rsidRPr="006F6ABE" w14:paraId="02A7D01D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A4E38" w14:textId="3D6A369F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Haiti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7620F" w14:textId="100F29A8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2.4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99743" w14:textId="7E4E5B5D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.1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CDFEC" w14:textId="5EED4D47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52.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740DF" w14:textId="1D1B0E61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43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06036" w14:textId="45CDD98A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ED7FF7" w:rsidRPr="006F6ABE" w14:paraId="7E9F94AA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78980" w14:textId="2EBE495B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Hondura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2F0B6" w14:textId="1E613817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46.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92E3D" w14:textId="3FB374DA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3.8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FB5DF" w14:textId="4727C3BA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87.2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11270" w14:textId="3CFCA1C1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49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D3824" w14:textId="2EF911A7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Low-middle SDI</w:t>
            </w:r>
          </w:p>
        </w:tc>
      </w:tr>
      <w:tr w:rsidR="00ED7FF7" w:rsidRPr="006F6ABE" w14:paraId="4CB64849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74AEC" w14:textId="5510E87F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Hungar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221AA" w14:textId="079778EA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58.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2601C" w14:textId="62D20155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DD47C" w14:textId="2112831D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6.4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D6960" w14:textId="574F1B5F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79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04790" w14:textId="1614B345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High-middle SDI</w:t>
            </w:r>
          </w:p>
        </w:tc>
      </w:tr>
      <w:tr w:rsidR="00ED7FF7" w:rsidRPr="006F6ABE" w14:paraId="68791939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004CB" w14:textId="04B43212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Iceland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4A549" w14:textId="0B71DB81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51.9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58437" w14:textId="28E6806C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.4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DE947" w14:textId="0C781A92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32.2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B2495" w14:textId="74D61FBC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86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72F29" w14:textId="0462787F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High SDI</w:t>
            </w:r>
          </w:p>
        </w:tc>
      </w:tr>
      <w:tr w:rsidR="00ED7FF7" w:rsidRPr="006F6ABE" w14:paraId="147CF1E2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99E0A" w14:textId="0FF19F87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Indi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0A28D" w14:textId="57F39898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73.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8C88D" w14:textId="0ED6C0D2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5.7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28E14" w14:textId="7E500934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16.6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192B3" w14:textId="017BA30F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56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59333" w14:textId="37054E7C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Low-middle SDI</w:t>
            </w:r>
          </w:p>
        </w:tc>
      </w:tr>
      <w:tr w:rsidR="00ED7FF7" w:rsidRPr="006F6ABE" w14:paraId="23BDA20F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8233A" w14:textId="4381C05B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Indonesi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C1D6C" w14:textId="702C8472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6.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1784C" w14:textId="54593508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8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0E111" w14:textId="24EFB8CE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9.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6FA8F" w14:textId="36014137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6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6E7F7" w14:textId="66C8677E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Middle SDI</w:t>
            </w:r>
          </w:p>
        </w:tc>
      </w:tr>
      <w:tr w:rsidR="00ED7FF7" w:rsidRPr="006F6ABE" w14:paraId="218FB930" w14:textId="77777777" w:rsidTr="00B039BB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EDD30" w14:textId="63BD3361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Ira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84CB6" w14:textId="2F5D7DD7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33.1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3A687" w14:textId="2405A4BE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5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85CAA" w14:textId="67B696C9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4.7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7B482" w14:textId="033A3EFD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6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4B565" w14:textId="4BC8CD91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Middle SDI</w:t>
            </w:r>
          </w:p>
        </w:tc>
      </w:tr>
      <w:tr w:rsidR="00ED7FF7" w:rsidRPr="006F6ABE" w14:paraId="00AA841A" w14:textId="77777777" w:rsidTr="00B039BB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02395" w14:textId="6C6905A6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Iraq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1C6FF" w14:textId="4E05F777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36.4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C0380" w14:textId="78B169C2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8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EF755" w14:textId="49374AA3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1.3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32356" w14:textId="01FE48FB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67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F8192" w14:textId="77BCE155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Middle SDI</w:t>
            </w:r>
          </w:p>
        </w:tc>
      </w:tr>
      <w:tr w:rsidR="00ED7FF7" w:rsidRPr="006F6ABE" w14:paraId="327D6CDB" w14:textId="77777777" w:rsidTr="00B039BB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A868E" w14:textId="140AA359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Ireland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8B666" w14:textId="1AA4C096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81.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A50F7" w14:textId="7BFBBDB0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3.6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0F715" w14:textId="035E0375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71.2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3DB70" w14:textId="3BC65B0E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86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62670" w14:textId="6B659F0E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High SDI</w:t>
            </w:r>
          </w:p>
        </w:tc>
      </w:tr>
      <w:tr w:rsidR="00ED7FF7" w:rsidRPr="006F6ABE" w14:paraId="3873F840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5E30E" w14:textId="7729527D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Israel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44D3B" w14:textId="22D3AA1E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35.2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38C4D" w14:textId="7497C915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.2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A44D6" w14:textId="6498FBE3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7.0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F7792" w14:textId="27EE7C6A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80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AEDDD" w14:textId="28381044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High-middle SDI</w:t>
            </w:r>
          </w:p>
        </w:tc>
      </w:tr>
      <w:tr w:rsidR="00ED7FF7" w:rsidRPr="006F6ABE" w14:paraId="698B0F1D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7753C" w14:textId="074E785B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Ital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956C3" w14:textId="413C23F0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66.9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25A1E" w14:textId="73744204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.2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82496" w14:textId="2D4A004B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30.3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079B7" w14:textId="35CAAA62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80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A389F" w14:textId="3A63F340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High-middle SDI</w:t>
            </w:r>
          </w:p>
        </w:tc>
      </w:tr>
      <w:tr w:rsidR="00ED7FF7" w:rsidRPr="006F6ABE" w14:paraId="7968A5FF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FC632" w14:textId="686BE0BF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Jamaic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32CE7" w14:textId="3811AE31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0.8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E715B" w14:textId="533051BF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7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FAF49" w14:textId="0BC23D4A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1.5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46DD7" w14:textId="22A186F0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68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6C7B8" w14:textId="2248A6FB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Middle SDI</w:t>
            </w:r>
          </w:p>
        </w:tc>
      </w:tr>
      <w:tr w:rsidR="00ED7FF7" w:rsidRPr="006F6ABE" w14:paraId="5D0F5BB8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524C4" w14:textId="0D99E73E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Japa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05A3B" w14:textId="5DF0B387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62.6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259E9" w14:textId="64D261CD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3.1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FF644" w14:textId="50BC442D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68.6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77881" w14:textId="76F8A86B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8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6B2A0" w14:textId="179DAA04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High SDI</w:t>
            </w:r>
          </w:p>
        </w:tc>
      </w:tr>
      <w:tr w:rsidR="00ED7FF7" w:rsidRPr="006F6ABE" w14:paraId="4F9909CF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E9981" w14:textId="6448DF8E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Jorda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3C6C6" w14:textId="32095612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71.4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D7CC3" w14:textId="14817240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.9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80EB8" w14:textId="7E234609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61.9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9866D" w14:textId="5DA66D64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73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6FEC7" w14:textId="51EA15D5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High-middle SDI</w:t>
            </w:r>
          </w:p>
        </w:tc>
      </w:tr>
      <w:tr w:rsidR="00ED7FF7" w:rsidRPr="006F6ABE" w14:paraId="3E8DFBF9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A2B28" w14:textId="5AB546F7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Kazakhsta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67905" w14:textId="6D07A255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30.9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D8657" w14:textId="5EB70D7A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.1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7830F" w14:textId="4E5DF06A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9.2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BACEA" w14:textId="29754EBD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72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57E61" w14:textId="6EC06082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High-middle SDI</w:t>
            </w:r>
          </w:p>
        </w:tc>
      </w:tr>
      <w:tr w:rsidR="00ED7FF7" w:rsidRPr="006F6ABE" w14:paraId="156A146B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843CA" w14:textId="77705FA6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Keny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D8F66" w14:textId="5FCA6E2A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4.9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30EED" w14:textId="0469F718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.1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06FE4" w14:textId="55A5288B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5.9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156D7" w14:textId="7D863A14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50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D6E38" w14:textId="3F14A249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Low-middle SDI</w:t>
            </w:r>
          </w:p>
        </w:tc>
      </w:tr>
      <w:tr w:rsidR="00ED7FF7" w:rsidRPr="006F6ABE" w14:paraId="1C90F8C2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DF795" w14:textId="2D124F0E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Kiribati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FD723" w14:textId="1C9F028D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43.0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D228B" w14:textId="5A80B510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.2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31D9D" w14:textId="56E9081A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46.6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3F843" w14:textId="2BF0927F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52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7EF37" w14:textId="375BAFB7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Low-middle SDI</w:t>
            </w:r>
          </w:p>
        </w:tc>
      </w:tr>
      <w:tr w:rsidR="00ED7FF7" w:rsidRPr="006F6ABE" w14:paraId="70132E66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3F3E9" w14:textId="326F875B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Kuwai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0E56C" w14:textId="27D5B86D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60.9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E276A" w14:textId="1CA2BB8D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.3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B0848" w14:textId="20BA9BD5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43.9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96A34" w14:textId="365695E5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85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C21A3" w14:textId="3AF952D0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High SDI</w:t>
            </w:r>
          </w:p>
        </w:tc>
      </w:tr>
      <w:tr w:rsidR="00ED7FF7" w:rsidRPr="006F6ABE" w14:paraId="4E3920AF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7E422" w14:textId="7BA87B88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Kyrgyzsta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7C78B" w14:textId="10E9CB2B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7.3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ED526" w14:textId="23425E9B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3C861" w14:textId="1EA283C7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9.2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B0635" w14:textId="1139E5C1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59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9F858" w14:textId="493C21AE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Low-middle SDI</w:t>
            </w:r>
          </w:p>
        </w:tc>
      </w:tr>
      <w:tr w:rsidR="00ED7FF7" w:rsidRPr="006F6ABE" w14:paraId="073FA191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7B5D1" w14:textId="09980992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ao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6B70B" w14:textId="413EDA0D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7.0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8E99A" w14:textId="6AE75708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9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69EA0" w14:textId="2C487556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0.7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02643" w14:textId="5369210D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4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88C6A" w14:textId="5C4DA400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Low-middle SDI</w:t>
            </w:r>
          </w:p>
        </w:tc>
      </w:tr>
      <w:tr w:rsidR="00ED7FF7" w:rsidRPr="006F6ABE" w14:paraId="065CB990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5F03F" w14:textId="28B3CE94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atvi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E800B" w14:textId="7F2BAD5D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52.8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31A0F" w14:textId="1B4068B3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4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B9926" w14:textId="656DE658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5.5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F2FA1" w14:textId="36AED114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8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311BF" w14:textId="3991E03B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High SDI</w:t>
            </w:r>
          </w:p>
        </w:tc>
      </w:tr>
      <w:tr w:rsidR="00ED7FF7" w:rsidRPr="006F6ABE" w14:paraId="03A1FC67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76F61" w14:textId="1508C182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eban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89A35" w14:textId="2E1C53A4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42.7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09F0B" w14:textId="0DC13D11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8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26741" w14:textId="2EBFC9D7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1.4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FDE8F" w14:textId="6A054224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70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A0BC3" w14:textId="07AAF556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High-middle SDI</w:t>
            </w:r>
          </w:p>
        </w:tc>
      </w:tr>
      <w:tr w:rsidR="00ED7FF7" w:rsidRPr="006F6ABE" w14:paraId="1FED53E4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CB69C" w14:textId="0BF4657B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esotho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66B8C" w14:textId="44FBD4BA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38.2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88A7E" w14:textId="435690F1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.8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5B2D4" w14:textId="760AADB0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41.0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A4B8E" w14:textId="74C35FED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50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14694" w14:textId="76BFB5FF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Low-middle SDI</w:t>
            </w:r>
          </w:p>
        </w:tc>
      </w:tr>
      <w:tr w:rsidR="00ED7FF7" w:rsidRPr="006F6ABE" w14:paraId="75488817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8072D" w14:textId="39E5DD93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iberi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82FC7" w14:textId="646B0206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0.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DA475" w14:textId="530A60F5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3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AFB11" w14:textId="555A0BB5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0.2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E777E" w14:textId="1A87AFDC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3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AFF13" w14:textId="549417EE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ED7FF7" w:rsidRPr="006F6ABE" w14:paraId="6EE2EEF3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9D4DC" w14:textId="42722B97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iby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7FB86" w14:textId="197F7162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38.4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92A68" w14:textId="71706712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.0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CB2D2" w14:textId="27BAB49F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5.5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4F05E" w14:textId="3A7E2516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70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603F7" w14:textId="7DEFE60A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High-middle SDI</w:t>
            </w:r>
          </w:p>
        </w:tc>
      </w:tr>
      <w:tr w:rsidR="00ED7FF7" w:rsidRPr="006F6ABE" w14:paraId="786E90EC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5C06A" w14:textId="30FF1BDE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ithuani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357C7" w14:textId="2F23F487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38.2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B731D" w14:textId="764DAD04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3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C0943" w14:textId="42152DB1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1.6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C0E21" w14:textId="69EC3B11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84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6EA13" w14:textId="50936376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High SDI</w:t>
            </w:r>
          </w:p>
        </w:tc>
      </w:tr>
      <w:tr w:rsidR="00ED7FF7" w:rsidRPr="006F6ABE" w14:paraId="0A86C1C1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AAC83" w14:textId="45DCEF96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uxembourg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90451" w14:textId="6D0B8243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43.1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77263" w14:textId="76059C96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.2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C2D6F" w14:textId="6CB1D84E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8.1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7E3A1" w14:textId="69A1A476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89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444F8" w14:textId="2207FF6D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High SDI</w:t>
            </w:r>
          </w:p>
        </w:tc>
      </w:tr>
      <w:tr w:rsidR="00ED7FF7" w:rsidRPr="006F6ABE" w14:paraId="714581EF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3AC8D" w14:textId="47E02276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Madagascar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F9A34" w14:textId="24E3A1EC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5.6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B95D5" w14:textId="4259B745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.3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FD729" w14:textId="432A9F3A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32.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DFE02" w14:textId="79027931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39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682D2" w14:textId="14FD6325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ED7FF7" w:rsidRPr="006F6ABE" w14:paraId="24DB8376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6B140" w14:textId="7C96E1F4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Malawi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AAECE" w14:textId="1355A448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2.4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0E469" w14:textId="371F5C66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8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7663D" w14:textId="3301C43F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1.5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A00AE" w14:textId="541E5C3A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38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92134" w14:textId="42576B3E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ED7FF7" w:rsidRPr="006F6ABE" w14:paraId="2DBDB026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F08DB" w14:textId="43674CB8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Malaysi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3875F" w14:textId="30791FF6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3.9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D267D" w14:textId="74CCC8A7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.1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A3278" w14:textId="3914359B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5.2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F141E" w14:textId="16784342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73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38A4E" w14:textId="3AD10516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High-middle SDI</w:t>
            </w:r>
          </w:p>
        </w:tc>
      </w:tr>
      <w:tr w:rsidR="00ED7FF7" w:rsidRPr="006F6ABE" w14:paraId="7BAC4D4C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B652A" w14:textId="6CF70B14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Maldive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4E169" w14:textId="0C597D74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22.4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85B3A" w14:textId="75F81FD2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6.9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09111" w14:textId="04155F29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43.8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A2093" w14:textId="1C18E43A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56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09AB7" w14:textId="2C16B397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Low-middle SDI</w:t>
            </w:r>
          </w:p>
        </w:tc>
      </w:tr>
      <w:tr w:rsidR="00ED7FF7" w:rsidRPr="006F6ABE" w14:paraId="4C123FA9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E4F54" w14:textId="5C70EF1B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Mali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60096" w14:textId="27A4D7E7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4.5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167BE" w14:textId="3FA21788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8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5910D" w14:textId="3146283F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1.6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AA64C" w14:textId="13AA48F4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26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A6DC7" w14:textId="2E1173BE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ED7FF7" w:rsidRPr="006F6ABE" w14:paraId="564D07CF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12476" w14:textId="7391CDED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Malt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0BC8D" w14:textId="724DEF1D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75.8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E4677" w14:textId="1D3542E4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.7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20386" w14:textId="72DF68FE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58.8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DD950" w14:textId="461221F9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80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69D4A" w14:textId="73406AA0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High-middle SDI</w:t>
            </w:r>
          </w:p>
        </w:tc>
      </w:tr>
      <w:tr w:rsidR="00ED7FF7" w:rsidRPr="006F6ABE" w14:paraId="4C53BE20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16790" w14:textId="3B95E540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Marshall Island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EF792" w14:textId="14124FF1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57.8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C8A56" w14:textId="736BA7BD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.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3C71A" w14:textId="4A14A84F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81.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A23B0" w14:textId="62B252B0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54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7D85A" w14:textId="1E55907E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Low-middle SDI</w:t>
            </w:r>
          </w:p>
        </w:tc>
      </w:tr>
      <w:tr w:rsidR="00ED7FF7" w:rsidRPr="006F6ABE" w14:paraId="78A6575A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1ABC4" w14:textId="00888E50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Mauritani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74563" w14:textId="13D506C9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2.3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DAFDF" w14:textId="270E13DD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0CDBC" w14:textId="032DDF69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2.8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18953" w14:textId="6CF5B446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49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E21DF" w14:textId="2E34F3BC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Low-middle SDI</w:t>
            </w:r>
          </w:p>
        </w:tc>
      </w:tr>
      <w:tr w:rsidR="00ED7FF7" w:rsidRPr="006F6ABE" w14:paraId="53E4B9F1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214C1" w14:textId="11C8402C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Mauritiu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2E9BB" w14:textId="3A58BA96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87.7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D9EEC" w14:textId="4DF86A51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5.5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6A477" w14:textId="5C202FB8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07.3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0562C" w14:textId="252EC7B5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70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6DA61" w14:textId="1B21CE72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High-middle SDI</w:t>
            </w:r>
          </w:p>
        </w:tc>
      </w:tr>
      <w:tr w:rsidR="00ED7FF7" w:rsidRPr="006F6ABE" w14:paraId="40E6AA85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E3263" w14:textId="4A5298CC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Mexico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FBFA8" w14:textId="56E99022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57.2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852A5" w14:textId="3B6FF2D9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.9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749C6" w14:textId="12D49ACD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65.0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615DB" w14:textId="11247D31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64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16619" w14:textId="170FC104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Middle SDI</w:t>
            </w:r>
          </w:p>
        </w:tc>
      </w:tr>
      <w:tr w:rsidR="00ED7FF7" w:rsidRPr="006F6ABE" w14:paraId="35EFF672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87732" w14:textId="5DBCB405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Moldov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1B2EC" w14:textId="27111FA4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42.7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9E805" w14:textId="726C61C3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2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6CAF4" w14:textId="76BE7F41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0.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4C2E4" w14:textId="73EE16F1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69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56CE9" w14:textId="7ADBBFAF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High-middle SDI</w:t>
            </w:r>
          </w:p>
        </w:tc>
      </w:tr>
      <w:tr w:rsidR="00ED7FF7" w:rsidRPr="006F6ABE" w14:paraId="2D2A985D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E380C" w14:textId="2B53072C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Monaco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90CE2" w14:textId="7E01F4E5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49.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022DA" w14:textId="6FDEFFEA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.7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5DCA3" w14:textId="5409145D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36.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E3214" w14:textId="0C8B7768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90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41370" w14:textId="423256C4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High SDI</w:t>
            </w:r>
          </w:p>
        </w:tc>
      </w:tr>
      <w:tr w:rsidR="00ED7FF7" w:rsidRPr="006F6ABE" w14:paraId="1A929D69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3F82F" w14:textId="2B46F748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Mongoli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4F918" w14:textId="0C9F1E7F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34.0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4D547" w14:textId="70D50672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.2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6CA2D" w14:textId="3EEC03AB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33.7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701D5" w14:textId="108D2035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60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E07EC" w14:textId="112F4E74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Low-middle SDI</w:t>
            </w:r>
          </w:p>
        </w:tc>
      </w:tr>
      <w:tr w:rsidR="00ED7FF7" w:rsidRPr="006F6ABE" w14:paraId="3826769B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D9339" w14:textId="5C8945E5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Montenegro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5AF85" w14:textId="0AEFC6CC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47.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B7BE6" w14:textId="398A2A2F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2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D06AF" w14:textId="6A5FA96F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0.3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66981" w14:textId="16A95987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79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A2BFE" w14:textId="14EB7667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High-middle SDI</w:t>
            </w:r>
          </w:p>
        </w:tc>
      </w:tr>
      <w:tr w:rsidR="00ED7FF7" w:rsidRPr="006F6ABE" w14:paraId="20CC67A7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0EF27" w14:textId="194B39A3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Morocco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372A6" w14:textId="6DFE2809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35.7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22F15" w14:textId="6484A009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.1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51E3A" w14:textId="43D8EAA4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4.8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5A2F6" w14:textId="0756BDA4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54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99601" w14:textId="4E7F6980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Low-middle SDI</w:t>
            </w:r>
          </w:p>
        </w:tc>
      </w:tr>
      <w:tr w:rsidR="00ED7FF7" w:rsidRPr="006F6ABE" w14:paraId="523A41D1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1297D" w14:textId="75EED4B7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Mozambiqu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1869E" w14:textId="41D424C2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1.9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60595" w14:textId="5D0FAEA1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7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10916" w14:textId="6EF64652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8.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6504F" w14:textId="5E26C9BF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30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3ACD5" w14:textId="2A8D1F5C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ED7FF7" w:rsidRPr="006F6ABE" w14:paraId="6D9BA046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BD1FC" w14:textId="66635AA7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Myanmar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368F8" w14:textId="1F6D439F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31.2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EC350" w14:textId="392121C4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.5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7D05E" w14:textId="2AC591FE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33.6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18D2E" w14:textId="28AC4569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52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1C7D2" w14:textId="4A64B48C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Low-middle SDI</w:t>
            </w:r>
          </w:p>
        </w:tc>
      </w:tr>
      <w:tr w:rsidR="00ED7FF7" w:rsidRPr="006F6ABE" w14:paraId="07439EE3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0873B" w14:textId="0C99A159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Namibi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0A831" w14:textId="0C12635B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42.9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13DC3" w14:textId="469B96D7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.0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B3324" w14:textId="60EC2061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43.9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5A2A1" w14:textId="560F7604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61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CB6F4" w14:textId="7750D941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Middle SDI</w:t>
            </w:r>
          </w:p>
        </w:tc>
      </w:tr>
      <w:tr w:rsidR="00ED7FF7" w:rsidRPr="006F6ABE" w14:paraId="5EDD1D04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321D6" w14:textId="7CCF7D4A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Nauru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5F17F" w14:textId="1951607C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53.5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E7E69" w14:textId="302EA021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.3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463ED" w14:textId="30BE2C86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93.0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A5683" w14:textId="568BA0C4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61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5AA24" w14:textId="29CC27F1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Middle SDI</w:t>
            </w:r>
          </w:p>
        </w:tc>
      </w:tr>
      <w:tr w:rsidR="00ED7FF7" w:rsidRPr="006F6ABE" w14:paraId="57F99428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EF8B2" w14:textId="3F06754C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Nepal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7A120" w14:textId="60A88A66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63.6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D2802" w14:textId="6CE5B19D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0.0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4B755" w14:textId="06B4B68C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95.1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A1337" w14:textId="709597F4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42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00EEF" w14:textId="5235E090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ED7FF7" w:rsidRPr="006F6ABE" w14:paraId="0F1AD570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59840" w14:textId="75CEB05C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Netherland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EA14B" w14:textId="07308D5A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48.9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EB67A" w14:textId="04CC673B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.5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B4673" w14:textId="2C5122EF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32.9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AABB4" w14:textId="454AFA84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88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9F0E3" w14:textId="15D20AA1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High SDI</w:t>
            </w:r>
          </w:p>
        </w:tc>
      </w:tr>
      <w:tr w:rsidR="00ED7FF7" w:rsidRPr="006F6ABE" w14:paraId="7BAE5521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ADA2B" w14:textId="1550ABC4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New Zealand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06B1A" w14:textId="19050CD6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52.5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9A939" w14:textId="72A2B06D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.0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DD562" w14:textId="3C37A591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39.5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FFD2D" w14:textId="0ECE1A47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8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06277" w14:textId="186C0EA5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High SDI</w:t>
            </w:r>
          </w:p>
        </w:tc>
      </w:tr>
      <w:tr w:rsidR="00ED7FF7" w:rsidRPr="006F6ABE" w14:paraId="300ABD69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4D463" w14:textId="52DA38DF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Nicaragu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4CE7A" w14:textId="6F51E087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32.8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20979" w14:textId="5A69218A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.5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210B2" w14:textId="2869409B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33.0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736CF" w14:textId="7F3FFC09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51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E7B3E" w14:textId="3B38C041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Low-middle SDI</w:t>
            </w:r>
          </w:p>
        </w:tc>
      </w:tr>
      <w:tr w:rsidR="00ED7FF7" w:rsidRPr="006F6ABE" w14:paraId="4C9F2C70" w14:textId="77777777" w:rsidTr="00B039BB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12E5A" w14:textId="18C4A578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Niger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BF7EE" w14:textId="6FB309D7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2.2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33903" w14:textId="45D4167D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8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EC981" w14:textId="76657BF2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0.1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55A84" w14:textId="726ED8F0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16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E4F26" w14:textId="12B6B30D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ED7FF7" w:rsidRPr="006F6ABE" w14:paraId="46F417C7" w14:textId="77777777" w:rsidTr="00B039BB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8910B" w14:textId="4B0CB9FF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Nigeri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109FE" w14:textId="3FDD4A15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2.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93B8C" w14:textId="0B125FCB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6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E67BE" w14:textId="048FC35F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5.8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E9D7D" w14:textId="296EFC86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51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CD0D4" w14:textId="50A76B05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Low-middle SDI</w:t>
            </w:r>
          </w:p>
        </w:tc>
      </w:tr>
      <w:tr w:rsidR="00ED7FF7" w:rsidRPr="006F6ABE" w14:paraId="38118E0E" w14:textId="77777777" w:rsidTr="00B039BB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10111" w14:textId="42483777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Niu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29F7F" w14:textId="38525EC7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56.8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DBF6C" w14:textId="79D5CC64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.7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58ED8" w14:textId="4E2A623A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68.8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5AA91" w14:textId="6D5EE1F5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71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D5C0F" w14:textId="2848C2A9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High-middle SDI</w:t>
            </w:r>
          </w:p>
        </w:tc>
      </w:tr>
      <w:tr w:rsidR="00ED7FF7" w:rsidRPr="006F6ABE" w14:paraId="28ABFA7B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38A6D" w14:textId="6784A32D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North Kore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23B30" w14:textId="35CC1F33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3.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54DC4" w14:textId="0A826631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5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55449" w14:textId="08FC9E20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4.0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F4692" w14:textId="7C15932A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55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2FE8B" w14:textId="5358C608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Low-middle SDI</w:t>
            </w:r>
          </w:p>
        </w:tc>
      </w:tr>
      <w:tr w:rsidR="00ED7FF7" w:rsidRPr="006F6ABE" w14:paraId="2ABD900C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50E4F" w14:textId="6674D21B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North Macedoni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2CD70" w14:textId="3999E6CF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46.6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FE1E7" w14:textId="70544373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2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A5F2A" w14:textId="5281C7B1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1.0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1BF06" w14:textId="6233CCF4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74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A312E" w14:textId="62040117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High-middle SDI</w:t>
            </w:r>
          </w:p>
        </w:tc>
      </w:tr>
      <w:tr w:rsidR="00ED7FF7" w:rsidRPr="006F6ABE" w14:paraId="4CB9AA5C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BEA23" w14:textId="2AAD5111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Northern Mariana Island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20906" w14:textId="06689AF9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97.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0E986" w14:textId="13864222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3.0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B71F3" w14:textId="477B9595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02.3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F60ED" w14:textId="37659521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77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64249" w14:textId="3C46612C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High-middle SDI</w:t>
            </w:r>
          </w:p>
        </w:tc>
      </w:tr>
      <w:tr w:rsidR="00ED7FF7" w:rsidRPr="006F6ABE" w14:paraId="248648A4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95BF9" w14:textId="560BCB4C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Norwa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A1D0D" w14:textId="7BFE6507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84.3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93B0A" w14:textId="0ADB9FD4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.7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AB4C4" w14:textId="5F51C94C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40.2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59DA5" w14:textId="3F813A51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91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D7FA3" w14:textId="301EB69D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High SDI</w:t>
            </w:r>
          </w:p>
        </w:tc>
      </w:tr>
      <w:tr w:rsidR="00ED7FF7" w:rsidRPr="006F6ABE" w14:paraId="255B5E75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D71F0" w14:textId="1D82FF73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Oma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8E8C8" w14:textId="19CD23D2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40.4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701B3" w14:textId="5BC9DC00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.2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8D69D" w14:textId="17A0B09F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7.8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E33C9" w14:textId="625132E6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78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5506D" w14:textId="770D348B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High-middle SDI</w:t>
            </w:r>
          </w:p>
        </w:tc>
      </w:tr>
      <w:tr w:rsidR="00ED7FF7" w:rsidRPr="006F6ABE" w14:paraId="196E57EA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387E5" w14:textId="458E9447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Pakista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12A6A" w14:textId="0140F60E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33.0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516A0" w14:textId="1B056389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3.3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1C41A" w14:textId="7435115E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69.0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CFA54" w14:textId="148EF84F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44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C3D08" w14:textId="519E80D6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ED7FF7" w:rsidRPr="006F6ABE" w14:paraId="09A40643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F7729" w14:textId="09DB35CC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Palau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B40D9" w14:textId="415CCCE0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23.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3C6AE" w14:textId="67F5B305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3.8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9F92D" w14:textId="099A53A4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31.1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8DF7B" w14:textId="67D4F267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73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24AFF" w14:textId="726E23D8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High-middle SDI</w:t>
            </w:r>
          </w:p>
        </w:tc>
      </w:tr>
      <w:tr w:rsidR="00ED7FF7" w:rsidRPr="006F6ABE" w14:paraId="754E32AF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0E1D9" w14:textId="39AB89F5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Palestin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533CC" w14:textId="777F6BEC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97.7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0FD97" w14:textId="6535A283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4.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D53A9" w14:textId="3B966CF0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97.5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F5104" w14:textId="224DFDC2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58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3B907" w14:textId="72A0984F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Low-middle SDI</w:t>
            </w:r>
          </w:p>
        </w:tc>
      </w:tr>
      <w:tr w:rsidR="00ED7FF7" w:rsidRPr="006F6ABE" w14:paraId="6F3D006F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B480D" w14:textId="04D85459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Panam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80AE3" w14:textId="1B374671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53.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6A372" w14:textId="46B386C9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.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9255B" w14:textId="6298AACA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ADED6" w14:textId="57C441D7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68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39C38" w14:textId="79AE2E9D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Middle SDI</w:t>
            </w:r>
          </w:p>
        </w:tc>
      </w:tr>
      <w:tr w:rsidR="00ED7FF7" w:rsidRPr="006F6ABE" w14:paraId="4249C554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69857" w14:textId="7A2893B9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Papua New Guine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EF861" w14:textId="56AFE3D2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96.8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B729D" w14:textId="577A97FA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3.1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8AE8D" w14:textId="4EC95B67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10.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D35EF" w14:textId="0F471B7D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39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ADC13" w14:textId="4576FF31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ED7FF7" w:rsidRPr="006F6ABE" w14:paraId="45A934B3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40E3F" w14:textId="01B825A9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Paragua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33B7D" w14:textId="19102B1F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0.0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DF184" w14:textId="35BA8D8D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.0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73D41" w14:textId="1C14A437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3.5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5BA76" w14:textId="357A8C23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63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EFE2A" w14:textId="0C096F8D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Middle SDI</w:t>
            </w:r>
          </w:p>
        </w:tc>
      </w:tr>
      <w:tr w:rsidR="00ED7FF7" w:rsidRPr="006F6ABE" w14:paraId="5A90838F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78DA7" w14:textId="108964D7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Peru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1E2E2" w14:textId="3ABA27DE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50.5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9E02E" w14:textId="76B8588C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0.7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A03A6" w14:textId="75AFA8FA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90.1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AE753" w14:textId="64932272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64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923D6" w14:textId="5CBC8C86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Middle SDI</w:t>
            </w:r>
          </w:p>
        </w:tc>
      </w:tr>
      <w:tr w:rsidR="00ED7FF7" w:rsidRPr="006F6ABE" w14:paraId="34C0AFD5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3F557" w14:textId="01EE588A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Philippine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7F621" w14:textId="53F5FDC7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0.5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A1CA4" w14:textId="1982D0FA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2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99273" w14:textId="396B4BF0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6.7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41B93" w14:textId="7A97F7C8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62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2890E" w14:textId="15E9D4CF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Middle SDI</w:t>
            </w:r>
          </w:p>
        </w:tc>
      </w:tr>
      <w:tr w:rsidR="00ED7FF7" w:rsidRPr="006F6ABE" w14:paraId="67647326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65EBC" w14:textId="2FC754BD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Poland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D42C3" w14:textId="7CF2024C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54.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72555" w14:textId="52CD820A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6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FF656" w14:textId="4B5ED4F0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1.5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A0D84" w14:textId="18496DE3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80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57DB5" w14:textId="07DCD7E9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High-middle SDI</w:t>
            </w:r>
          </w:p>
        </w:tc>
      </w:tr>
      <w:tr w:rsidR="00ED7FF7" w:rsidRPr="006F6ABE" w14:paraId="402173E1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27650" w14:textId="0D0AAFC1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Portugal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1980E" w14:textId="2EDA55F3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48.2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32562" w14:textId="2FAA53AD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.0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DE158" w14:textId="52CB88CC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44.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A9E0B" w14:textId="2BD7C2E1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74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E0B39" w14:textId="5574E9A2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High-middle SDI</w:t>
            </w:r>
          </w:p>
        </w:tc>
      </w:tr>
      <w:tr w:rsidR="00ED7FF7" w:rsidRPr="006F6ABE" w14:paraId="02D38D49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76769" w14:textId="6E054877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Puerto Rico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71DD5" w14:textId="397071C4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45.1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0436F" w14:textId="2B401DBC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.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79EA3" w14:textId="7BB17980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51.0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DBE97" w14:textId="24A7CCC3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81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5657E" w14:textId="13B34F31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High SDI</w:t>
            </w:r>
          </w:p>
        </w:tc>
      </w:tr>
      <w:tr w:rsidR="00ED7FF7" w:rsidRPr="006F6ABE" w14:paraId="32AEB63F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FDC66" w14:textId="5BB9F6C3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Qatar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6F559" w14:textId="3445E52A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39.2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F1BF4" w14:textId="48B6EBC7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7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05F47" w14:textId="4A34869F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7.4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42425" w14:textId="6FB15933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8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B9B39" w14:textId="0570C0AC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High SDI</w:t>
            </w:r>
          </w:p>
        </w:tc>
      </w:tr>
      <w:tr w:rsidR="00ED7FF7" w:rsidRPr="006F6ABE" w14:paraId="3282447E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24EDF" w14:textId="083C88A9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Romani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8C5DC" w14:textId="7370C39F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64.2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B64B5" w14:textId="4EE05D6D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.3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36127" w14:textId="40278AFD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37.9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2D023" w14:textId="0AB37159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7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7A6AE" w14:textId="03951A5D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High-middle SDI</w:t>
            </w:r>
          </w:p>
        </w:tc>
      </w:tr>
      <w:tr w:rsidR="00ED7FF7" w:rsidRPr="006F6ABE" w14:paraId="2A558EAD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A6319" w14:textId="15536B80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Russi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8A14E" w14:textId="32089F36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39.9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10466" w14:textId="5396AA76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2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2BFCE" w14:textId="315966A0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0.9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51A53" w14:textId="44AC1D36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80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FCFDA" w14:textId="2A6DEA4F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High-middle SDI</w:t>
            </w:r>
          </w:p>
        </w:tc>
      </w:tr>
      <w:tr w:rsidR="00ED7FF7" w:rsidRPr="006F6ABE" w14:paraId="62762F97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F4A55" w14:textId="3C4FD881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Rwand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35D4C" w14:textId="296208A4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5.3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EEBDA" w14:textId="5BE35A1E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.1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AC95C" w14:textId="2D1CF0EC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7.2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BACFB" w14:textId="7A8E7D08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42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7FBDD" w14:textId="3859A257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ED7FF7" w:rsidRPr="006F6ABE" w14:paraId="42E425F3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C99AE" w14:textId="5E319FE2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Saint Kitts and Nevi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0A2A4" w14:textId="10745B28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31.1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C664A" w14:textId="6D6CAB4E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.7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CF042" w14:textId="523307D9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39.5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A09D7" w14:textId="277AAA05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74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84C4D" w14:textId="536289F8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High-middle SDI</w:t>
            </w:r>
          </w:p>
        </w:tc>
      </w:tr>
      <w:tr w:rsidR="00ED7FF7" w:rsidRPr="006F6ABE" w14:paraId="28C02B54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0BE68" w14:textId="30CF84D5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Saint Luci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58188" w14:textId="57954764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35.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731DE" w14:textId="0AEF6523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.9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10E55" w14:textId="4B84C405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49.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F8FF2" w14:textId="01C9A02B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6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2122D" w14:textId="6D7584C9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Middle SDI</w:t>
            </w:r>
          </w:p>
        </w:tc>
      </w:tr>
      <w:tr w:rsidR="00ED7FF7" w:rsidRPr="006F6ABE" w14:paraId="10590B56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B0D54" w14:textId="2427B027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Saint Vincent and the Grenadine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B4B39" w14:textId="0D57C2CF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2.4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19F5A" w14:textId="7A010270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.0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B0AC6" w14:textId="679EFA74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5.4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927EC" w14:textId="3495EDDD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62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D41FA" w14:textId="16CC9243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Middle SDI</w:t>
            </w:r>
          </w:p>
        </w:tc>
      </w:tr>
      <w:tr w:rsidR="00ED7FF7" w:rsidRPr="006F6ABE" w14:paraId="1F6710FA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48AEE" w14:textId="219D9AAB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Samo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29824" w14:textId="2FF3A271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55.2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36215" w14:textId="42F3DDBE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.9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6CAFE" w14:textId="1A03FEB3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67.9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66CC8" w14:textId="3C7A8F53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64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80DD2" w14:textId="59DB126A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Middle SDI</w:t>
            </w:r>
          </w:p>
        </w:tc>
      </w:tr>
      <w:tr w:rsidR="00ED7FF7" w:rsidRPr="006F6ABE" w14:paraId="7219F61D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2F892" w14:textId="36434513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San Marino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6EA42" w14:textId="715B8361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6.3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5AB10" w14:textId="5542409C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4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04A6C" w14:textId="75967DD0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1.3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3E143" w14:textId="3A538627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88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57A85" w14:textId="26C31E88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High SDI</w:t>
            </w:r>
          </w:p>
        </w:tc>
      </w:tr>
      <w:tr w:rsidR="00ED7FF7" w:rsidRPr="006F6ABE" w14:paraId="00190596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3A068" w14:textId="2DDC5BDF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Sao Tome and Princip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DA8F2" w14:textId="3E105B70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31.5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72CB9" w14:textId="0C620BF4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.4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B82C2" w14:textId="1CEEFEA6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34.6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4263E" w14:textId="3A1E992D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50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BE33A" w14:textId="3B752853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Low-middle SDI</w:t>
            </w:r>
          </w:p>
        </w:tc>
      </w:tr>
      <w:tr w:rsidR="00ED7FF7" w:rsidRPr="006F6ABE" w14:paraId="7272FF42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7F2FA" w14:textId="014241C6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Saudi Arabi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15675" w14:textId="372A8C90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14.4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EB4BA" w14:textId="3E4E0721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5.6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7FE8B" w14:textId="5239EB73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05.6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CCC1A" w14:textId="128D6A0F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80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EC9DC" w14:textId="349E07BD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High-middle SDI</w:t>
            </w:r>
          </w:p>
        </w:tc>
      </w:tr>
      <w:tr w:rsidR="00ED7FF7" w:rsidRPr="006F6ABE" w14:paraId="0AB0F411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772A6" w14:textId="65E1EE2B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Senegal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624E4" w14:textId="477FD655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22FD2" w14:textId="6B7A0684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6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161D4" w14:textId="4663F43A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5.7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2FA5B" w14:textId="40C14AF2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38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B1DBF" w14:textId="06EE09B6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ED7FF7" w:rsidRPr="006F6ABE" w14:paraId="331F8279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FF52F" w14:textId="277ACC07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Serbi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DF114" w14:textId="4E766461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41.4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66068" w14:textId="234F4E02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4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D7550" w14:textId="58B86BBF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5.1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A3789" w14:textId="467CF404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76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14277" w14:textId="149C8F48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High-middle SDI</w:t>
            </w:r>
          </w:p>
        </w:tc>
      </w:tr>
      <w:tr w:rsidR="00ED7FF7" w:rsidRPr="006F6ABE" w14:paraId="6AD78D4E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D2FD4" w14:textId="2CF1F6C5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Seychelle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0C316" w14:textId="63EBD1D5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5.6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9127C" w14:textId="2032702B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5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703AD" w14:textId="5E3161B7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3.5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4DB83" w14:textId="3F57C63B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72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61E5D" w14:textId="6EC7018C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High-middle SDI</w:t>
            </w:r>
          </w:p>
        </w:tc>
      </w:tr>
      <w:tr w:rsidR="00ED7FF7" w:rsidRPr="006F6ABE" w14:paraId="52C896C0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4DA07" w14:textId="5994AF51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Sierra Leon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D1F93" w14:textId="22452200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0.6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12CDC" w14:textId="220EAEBA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5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2C154" w14:textId="672725AC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3.8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F58FB" w14:textId="3666A6DD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34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56821" w14:textId="258D38E1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ED7FF7" w:rsidRPr="006F6ABE" w14:paraId="33F2E594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C18A4" w14:textId="3816A8C4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Singapor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A4411" w14:textId="6696B4EF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09.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1F6A5" w14:textId="51D6EF74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7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01A2B" w14:textId="3377E11B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7.0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8B1C6" w14:textId="3AC8B462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86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8BDB7" w14:textId="2AC2BBAA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High SDI</w:t>
            </w:r>
          </w:p>
        </w:tc>
      </w:tr>
      <w:tr w:rsidR="00ED7FF7" w:rsidRPr="006F6ABE" w14:paraId="41C24D21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E3F47" w14:textId="58554816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Slovaki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E3879" w14:textId="020873C5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55.1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93DD8" w14:textId="6072D706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650AD" w14:textId="65BCDD20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3.2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1C216" w14:textId="43978FF8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81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F732C" w14:textId="11CA3034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High SDI</w:t>
            </w:r>
          </w:p>
        </w:tc>
      </w:tr>
      <w:tr w:rsidR="00ED7FF7" w:rsidRPr="006F6ABE" w14:paraId="588001E0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5C547" w14:textId="5ABB4883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Sloveni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E09EA" w14:textId="0C0B3FD2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64.9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F16AD" w14:textId="4C51027A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8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594F5" w14:textId="4E714C52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2.6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057FE" w14:textId="217A7347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8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C6EB5" w14:textId="6B60D6DE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High SDI</w:t>
            </w:r>
          </w:p>
        </w:tc>
      </w:tr>
      <w:tr w:rsidR="00ED7FF7" w:rsidRPr="006F6ABE" w14:paraId="464F8E1D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4CC56" w14:textId="5DD99F3B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Solomon Island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FD08B" w14:textId="4DB8D25C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48.4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01B0B" w14:textId="0ECC78A3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.2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A57D4" w14:textId="1580703C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73.8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829E5" w14:textId="6FF17EA6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40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C13C7" w14:textId="46BC26DF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ED7FF7" w:rsidRPr="006F6ABE" w14:paraId="18090A09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BB9AF" w14:textId="00BE8BE1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Somali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F75E5" w14:textId="2529A361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0.7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AADD4" w14:textId="077E5F56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.0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B7D79" w14:textId="4FF68F4C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6.1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97487" w14:textId="10063C37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08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85CB4" w14:textId="02E189F6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ED7FF7" w:rsidRPr="006F6ABE" w14:paraId="103BFAD8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2A7EE" w14:textId="2908EA5E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South Afric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112D5" w14:textId="54046E6D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53.2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C1FCA" w14:textId="1A4AB560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.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C5AE2" w14:textId="54ABB942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47.6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7430E" w14:textId="1C0E4BCA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67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43759" w14:textId="66FAA485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Middle SDI</w:t>
            </w:r>
          </w:p>
        </w:tc>
      </w:tr>
      <w:tr w:rsidR="00ED7FF7" w:rsidRPr="006F6ABE" w14:paraId="20435045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2FC12" w14:textId="5613D165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South Kore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D22F2" w14:textId="178FA4ED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02.1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260AC" w14:textId="0F6CACE2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.8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3A09D" w14:textId="1083B133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43.0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5AA3C" w14:textId="366BAAD9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87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09BBD" w14:textId="40B4D9C8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High SDI</w:t>
            </w:r>
          </w:p>
        </w:tc>
      </w:tr>
      <w:tr w:rsidR="00ED7FF7" w:rsidRPr="006F6ABE" w14:paraId="64410E46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B19CB" w14:textId="5154EC57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South Suda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95977" w14:textId="0D94CA3E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2.9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9E01C" w14:textId="71929090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.0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73649" w14:textId="661A4F95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3.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A7D7E" w14:textId="397126F2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36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CFE9F" w14:textId="4170D117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ED7FF7" w:rsidRPr="006F6ABE" w14:paraId="773D3EAA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D7E94" w14:textId="41FBA344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Spai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DC3DE" w14:textId="75516E88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73.3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FD5CC" w14:textId="3811EA85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3.1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9A4CA" w14:textId="28CEDA18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59.6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39D45" w14:textId="45BF5203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76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52946" w14:textId="1A648ABF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High-middle SDI</w:t>
            </w:r>
          </w:p>
        </w:tc>
      </w:tr>
      <w:tr w:rsidR="00ED7FF7" w:rsidRPr="006F6ABE" w14:paraId="29D18D6B" w14:textId="77777777" w:rsidTr="00B039BB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9F09B" w14:textId="6DB3437D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Sri Lank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00CB3" w14:textId="055CE662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0.1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4172D" w14:textId="68C71134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6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A059E" w14:textId="7290E2C7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6.4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66A4C" w14:textId="597EE39C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6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8AEAA" w14:textId="28AC4E4A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High-middle SDI</w:t>
            </w:r>
          </w:p>
        </w:tc>
      </w:tr>
      <w:tr w:rsidR="00ED7FF7" w:rsidRPr="006F6ABE" w14:paraId="3682713D" w14:textId="77777777" w:rsidTr="00B039BB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B1DA8" w14:textId="1130FFCF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Suda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DA36C" w14:textId="51F07737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36.0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36DEF" w14:textId="388F237B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.3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D1B81" w14:textId="4BB5515F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30.6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4E7C0" w14:textId="34597CA6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51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B79F4" w14:textId="3C4EB7DC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Low-middle SDI</w:t>
            </w:r>
          </w:p>
        </w:tc>
      </w:tr>
      <w:tr w:rsidR="00ED7FF7" w:rsidRPr="006F6ABE" w14:paraId="7C1EEE23" w14:textId="77777777" w:rsidTr="00B039BB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F04B5" w14:textId="1FD2632C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Surinam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45B8A" w14:textId="48A39C2A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6.4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8710F" w14:textId="016923A2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.4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62191" w14:textId="4DB1220C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37.4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29EB4" w14:textId="42747C77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63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F2FEF" w14:textId="31F46CF3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Middle SDI</w:t>
            </w:r>
          </w:p>
        </w:tc>
      </w:tr>
      <w:tr w:rsidR="00ED7FF7" w:rsidRPr="006F6ABE" w14:paraId="072AFEE5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2C0E8" w14:textId="65334096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Swede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F586E" w14:textId="090D9A9B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59.6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026C3" w14:textId="58335A49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.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BE687" w14:textId="4D2DA82F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40.8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77ACB" w14:textId="0CF169DD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87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EAEF6" w14:textId="0124FCB1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High SDI</w:t>
            </w:r>
          </w:p>
        </w:tc>
      </w:tr>
      <w:tr w:rsidR="00ED7FF7" w:rsidRPr="006F6ABE" w14:paraId="74B127E8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13D7C" w14:textId="7A419DC5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Switzerland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06A8E" w14:textId="018085C8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44.1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49F60" w14:textId="1BA7FB49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.4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32541" w14:textId="74ACF820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30.4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9005B" w14:textId="6AA67974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92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FA9C7" w14:textId="615DCC4A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High SDI</w:t>
            </w:r>
          </w:p>
        </w:tc>
      </w:tr>
      <w:tr w:rsidR="00ED7FF7" w:rsidRPr="006F6ABE" w14:paraId="7D4AE72C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4EFC8" w14:textId="424E8242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Syri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FB948" w14:textId="66A7C7C8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44.6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3A8AC" w14:textId="49C1D1CB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.4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A73B9" w14:textId="5728C3EE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33.2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6649D" w14:textId="325F951F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61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EB4CC" w14:textId="5089CBAE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Middle SDI</w:t>
            </w:r>
          </w:p>
        </w:tc>
      </w:tr>
      <w:tr w:rsidR="00ED7FF7" w:rsidRPr="006F6ABE" w14:paraId="042D17CE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386DC" w14:textId="58E7E2D6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Taiwan (province of China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973C5" w14:textId="2BD4DBDF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30.6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B4235" w14:textId="4973B6F3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7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7A579" w14:textId="31B0EEC4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7.2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3F1F9" w14:textId="72E0D1A6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86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68DDC" w14:textId="31BD53F1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High SDI</w:t>
            </w:r>
          </w:p>
        </w:tc>
      </w:tr>
      <w:tr w:rsidR="00ED7FF7" w:rsidRPr="006F6ABE" w14:paraId="52FE3470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6ED03" w14:textId="52F602CF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Tajikista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F6841" w14:textId="002C6323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64.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F4920" w14:textId="5CE94BD4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4.1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51D5B" w14:textId="42AEDAB3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84.0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3DF89" w14:textId="737A8668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53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35C72" w14:textId="49309632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Low-middle SDI</w:t>
            </w:r>
          </w:p>
        </w:tc>
      </w:tr>
      <w:tr w:rsidR="00ED7FF7" w:rsidRPr="006F6ABE" w14:paraId="3D7AB307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EA146" w14:textId="42D69B96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Tanzani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DEC8D" w14:textId="363F57B8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2.5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882E9" w14:textId="394B1EFC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8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30C7E" w14:textId="51ED6A25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0.2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33FFF" w14:textId="5F96427C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42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B0E27" w14:textId="5E3F08FB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ED7FF7" w:rsidRPr="006F6ABE" w14:paraId="0296111B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2EA9D" w14:textId="3E1BA1E8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Thailand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F3F0E" w14:textId="7F43635E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3.5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2FADD" w14:textId="01A82DDC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3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ED703" w14:textId="49234834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9.1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B690E" w14:textId="357285C2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68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A0531" w14:textId="7140550B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Middle SDI</w:t>
            </w:r>
          </w:p>
        </w:tc>
      </w:tr>
      <w:tr w:rsidR="00ED7FF7" w:rsidRPr="006F6ABE" w14:paraId="69090F30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AE64A" w14:textId="451F2802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The Bahama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1888A" w14:textId="6E40A473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34.0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FF6F0" w14:textId="1440EA7D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.8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1491B" w14:textId="098227D2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44.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E4449" w14:textId="31C9B566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79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E7632" w14:textId="2D73C560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High-middle SDI</w:t>
            </w:r>
          </w:p>
        </w:tc>
      </w:tr>
      <w:tr w:rsidR="00ED7FF7" w:rsidRPr="006F6ABE" w14:paraId="056A6E37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89907" w14:textId="574EAFB0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The Gambi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36D4C" w14:textId="1FB3B507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1.3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4C895" w14:textId="19E3D957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6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00361" w14:textId="36A36C09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6.2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E4E78" w14:textId="2B4A7D2F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39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52E35" w14:textId="1FB9ED37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ED7FF7" w:rsidRPr="006F6ABE" w14:paraId="185B5DA5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2E7FB" w14:textId="00B6E069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Timor-Lest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A6445" w14:textId="0E349384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6.1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58DF8" w14:textId="6BC6D578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9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45A4E" w14:textId="61131233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1.1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93BE0" w14:textId="3B3839A2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51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ADC89" w14:textId="027E1A66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Low-middle SDI</w:t>
            </w:r>
          </w:p>
        </w:tc>
      </w:tr>
      <w:tr w:rsidR="00ED7FF7" w:rsidRPr="006F6ABE" w14:paraId="75904496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44FAC" w14:textId="02CBDE16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Togo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12CF7" w14:textId="10E51DB4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1.4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6AB0A" w14:textId="6A32AE65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5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C7805" w14:textId="3D4456ED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4.9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55A0A" w14:textId="636DE412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41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C2625" w14:textId="1052CD51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ED7FF7" w:rsidRPr="006F6ABE" w14:paraId="2E22E675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424F4" w14:textId="62139F79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Tokelau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A8539" w14:textId="0A5A8B51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50.0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5BAB7" w14:textId="4FAFA79C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.7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8E49B" w14:textId="30BB9D05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61.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6FE41" w14:textId="5CDB9A83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62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4C553" w14:textId="3A1E460B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Middle SDI</w:t>
            </w:r>
          </w:p>
        </w:tc>
      </w:tr>
      <w:tr w:rsidR="00ED7FF7" w:rsidRPr="006F6ABE" w14:paraId="6DC1BF58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FE029" w14:textId="25D9D41D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Tong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74D94" w14:textId="4B4B0196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52.6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7E195" w14:textId="73AB88AB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.3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60185" w14:textId="1CF7D7F1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50.8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536D7" w14:textId="5E811EED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63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5A2C2" w14:textId="13F44A65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Middle SDI</w:t>
            </w:r>
          </w:p>
        </w:tc>
      </w:tr>
      <w:tr w:rsidR="00ED7FF7" w:rsidRPr="006F6ABE" w14:paraId="3A834C00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68F20" w14:textId="30AB1E06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Trinidad and Tobago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D97B8" w14:textId="524A10F2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32.8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22031" w14:textId="028A7CAA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.6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9FA67" w14:textId="6492F154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43.2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80BF8" w14:textId="003B1015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75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01F08" w14:textId="039FBDD5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High-middle SDI</w:t>
            </w:r>
          </w:p>
        </w:tc>
      </w:tr>
      <w:tr w:rsidR="00ED7FF7" w:rsidRPr="006F6ABE" w14:paraId="79C1E2EA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76A86" w14:textId="2FAB9C94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Tunisi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E7E4E" w14:textId="60E5CF98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39.7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05832" w14:textId="7433E690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9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4322F" w14:textId="3C4DA0B5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2.2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5FB83" w14:textId="6D1F6B81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67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E7A2D" w14:textId="74B7BD22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Middle SDI</w:t>
            </w:r>
          </w:p>
        </w:tc>
      </w:tr>
      <w:tr w:rsidR="00ED7FF7" w:rsidRPr="006F6ABE" w14:paraId="4D92F0C8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B31A8" w14:textId="65A2AFC8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Turke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CBD3D" w14:textId="6C146D4C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50.9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4CABE" w14:textId="5196536A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.1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29EFB" w14:textId="3144AD8C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30.1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9F9B8" w14:textId="6E9A7FB6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74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DEF51" w14:textId="16D112EC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High-middle SDI</w:t>
            </w:r>
          </w:p>
        </w:tc>
      </w:tr>
      <w:tr w:rsidR="00ED7FF7" w:rsidRPr="006F6ABE" w14:paraId="46E827C4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C1A53" w14:textId="2D3E7994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Turkmenista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AAAAF" w14:textId="514E4F1B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8.2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2CED1" w14:textId="0C2C91ED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4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5208F" w14:textId="48E72C8F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3.9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EF8BA" w14:textId="479CCB48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6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8A4D3" w14:textId="677C90B8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Middle SDI</w:t>
            </w:r>
          </w:p>
        </w:tc>
      </w:tr>
      <w:tr w:rsidR="00ED7FF7" w:rsidRPr="006F6ABE" w14:paraId="6E23B57E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A605F" w14:textId="50CAE826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Tuvalu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FF201" w14:textId="2228FE29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48.9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3F3DE" w14:textId="55936A5B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.0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F6DE1" w14:textId="7D33DADD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74.3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72F99" w14:textId="0D02B3EC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58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9D8ED" w14:textId="60C6BC3E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Low-middle SDI</w:t>
            </w:r>
          </w:p>
        </w:tc>
      </w:tr>
      <w:tr w:rsidR="00ED7FF7" w:rsidRPr="006F6ABE" w14:paraId="336968D1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681DB" w14:textId="1338DB4A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Ugand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09BBC" w14:textId="38EB1C90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5.4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3216F" w14:textId="3B7B3859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.2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68A9F" w14:textId="4B4F2BD6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9.2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0D3CB" w14:textId="4F21690C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40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A1160" w14:textId="407A61CD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ED7FF7" w:rsidRPr="006F6ABE" w14:paraId="459CEE94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6E4B4" w14:textId="0741656D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UK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0B1DE" w14:textId="49940A03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87.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481D1" w14:textId="6E21BB2F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3.9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5058A" w14:textId="4CB7E821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76.6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27E70" w14:textId="30D40DC8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84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9598A" w14:textId="6AA6C7AE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High SDI</w:t>
            </w:r>
          </w:p>
        </w:tc>
      </w:tr>
      <w:tr w:rsidR="00ED7FF7" w:rsidRPr="006F6ABE" w14:paraId="3CE2E1C3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98FBD" w14:textId="72DCBB45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Ukrain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C15AF" w14:textId="183525C4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37.5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8B41E" w14:textId="123D4F57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298B3" w14:textId="4F3221AB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7.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8CE89" w14:textId="7C4AFF03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73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850DD" w14:textId="23BC325F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High-middle SDI</w:t>
            </w:r>
          </w:p>
        </w:tc>
      </w:tr>
      <w:tr w:rsidR="00ED7FF7" w:rsidRPr="006F6ABE" w14:paraId="66FE57AD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BC782" w14:textId="19093A82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United Arab Emirate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1C5FA" w14:textId="457B3E88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44.3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4FC68" w14:textId="33D8A403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.4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413E7" w14:textId="6B17F504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41.6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C2A9B" w14:textId="04F2CB68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8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B642A" w14:textId="3C4F5932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High SDI</w:t>
            </w:r>
          </w:p>
        </w:tc>
      </w:tr>
      <w:tr w:rsidR="00ED7FF7" w:rsidRPr="006F6ABE" w14:paraId="1C5F8FC1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67F6F" w14:textId="12164B32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Urugua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39B44" w14:textId="4BC51992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62.4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866A7" w14:textId="4710B73D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.2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7048A" w14:textId="60329B1B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48.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5DCE1" w14:textId="7B38188F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69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766CC" w14:textId="2474AEDD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High-middle SDI</w:t>
            </w:r>
          </w:p>
        </w:tc>
      </w:tr>
      <w:tr w:rsidR="00ED7FF7" w:rsidRPr="006F6ABE" w14:paraId="5BB8BBF6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AAB51" w14:textId="7C4F78F4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US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B11DA" w14:textId="61A4CA72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2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8A05A" w14:textId="71340DED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3.6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C7376" w14:textId="32266061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79.8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65CBF" w14:textId="5685CCAA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85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0CDEC" w14:textId="15E53168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High SDI</w:t>
            </w:r>
          </w:p>
        </w:tc>
      </w:tr>
      <w:tr w:rsidR="00ED7FF7" w:rsidRPr="006F6ABE" w14:paraId="3F7772EE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FB57E" w14:textId="0FE026E6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Uzbekista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2768B" w14:textId="205E8518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44.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A8F2F" w14:textId="4A8103E3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3CBFF" w14:textId="69341E6C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45.4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5F23E" w14:textId="3E648B23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63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B10FC" w14:textId="0D5EEE0E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Middle SDI</w:t>
            </w:r>
          </w:p>
        </w:tc>
      </w:tr>
      <w:tr w:rsidR="00ED7FF7" w:rsidRPr="006F6ABE" w14:paraId="239A6FFE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0F724" w14:textId="2540FB94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Vanuatu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60262" w14:textId="48122B1B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48.7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64F6F" w14:textId="089716FA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.3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20309" w14:textId="25799A1B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87.7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B1C1A" w14:textId="0A1F9C3E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48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1F53F" w14:textId="60CD29EA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Low-middle SDI</w:t>
            </w:r>
          </w:p>
        </w:tc>
      </w:tr>
      <w:tr w:rsidR="00ED7FF7" w:rsidRPr="006F6ABE" w14:paraId="7BF02756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731B8" w14:textId="4900352E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Venezuel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B66DD" w14:textId="2A5D6A78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34.5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61269" w14:textId="54FA0380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.3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D3617" w14:textId="43E57672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31.8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D212" w14:textId="27284EC1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60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7BB7B" w14:textId="5B285BBB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Low-middle SDI</w:t>
            </w:r>
          </w:p>
        </w:tc>
      </w:tr>
      <w:tr w:rsidR="00ED7FF7" w:rsidRPr="006F6ABE" w14:paraId="20F813F8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1FD49" w14:textId="28050C70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Vietnam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EBAD9" w14:textId="4E43A4DC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9.6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3152A" w14:textId="05894C96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7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FA952" w14:textId="1A8735A5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6.3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FB06A" w14:textId="3B7CDEE2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61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FB5A4" w14:textId="6FC2898D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Middle SDI</w:t>
            </w:r>
          </w:p>
        </w:tc>
      </w:tr>
      <w:tr w:rsidR="00ED7FF7" w:rsidRPr="006F6ABE" w14:paraId="7C818F53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2DE31" w14:textId="64BAFFA6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Virgin Island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2FA7C" w14:textId="19BF5E37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45.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0241E" w14:textId="2FD04D8C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.5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647CC" w14:textId="404C94D9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58.0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D4018" w14:textId="293903CE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79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08A2C" w14:textId="23F20F78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High-middle SDI</w:t>
            </w:r>
          </w:p>
        </w:tc>
      </w:tr>
      <w:tr w:rsidR="00ED7FF7" w:rsidRPr="006F6ABE" w14:paraId="2915D309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45F16" w14:textId="74EE70C6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Yeme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09340" w14:textId="24DC60DB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33.4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DEA4B" w14:textId="03B513FC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.1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23C99" w14:textId="3E120B6E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5.9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BB570" w14:textId="1444DC6E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41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C6D31" w14:textId="2FBDF762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ED7FF7" w:rsidRPr="006F6ABE" w14:paraId="5F1E1052" w14:textId="77777777" w:rsidTr="00ED7FF7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DB8C4" w14:textId="7A69443A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Zambi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60F65" w14:textId="0F49D0FA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4.0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96783" w14:textId="1D56EFB1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.0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4F3EA" w14:textId="5369E1E7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24.9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E445A" w14:textId="12C34073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50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12390" w14:textId="080C01A4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Low-middle SDI</w:t>
            </w:r>
          </w:p>
        </w:tc>
      </w:tr>
      <w:tr w:rsidR="00ED7FF7" w:rsidRPr="006F6ABE" w14:paraId="6392F833" w14:textId="77777777" w:rsidTr="00ED7FF7"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64FECB" w14:textId="336B5F48" w:rsidR="00ED7FF7" w:rsidRPr="006F6ABE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Zimbabwe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8F85E5" w14:textId="6FE580E2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33.1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1054FF" w14:textId="3604BEB7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6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9973F6" w14:textId="1BD37D5B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17.3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0261A0" w14:textId="1E78DDAA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0.476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67EA44" w14:textId="301D9189" w:rsidR="00ED7FF7" w:rsidRPr="00ED7FF7" w:rsidRDefault="00ED7FF7" w:rsidP="00ED7FF7">
            <w:pPr>
              <w:rPr>
                <w:rFonts w:ascii="Times New Roman" w:hAnsi="Times New Roman" w:cs="Times New Roman"/>
                <w:szCs w:val="21"/>
              </w:rPr>
            </w:pPr>
            <w:r w:rsidRPr="00ED7FF7">
              <w:rPr>
                <w:rFonts w:ascii="Times New Roman" w:eastAsia="等线" w:hAnsi="Times New Roman" w:cs="Times New Roman"/>
                <w:color w:val="000000"/>
                <w:szCs w:val="21"/>
              </w:rPr>
              <w:t>Low-middle SDI</w:t>
            </w:r>
          </w:p>
        </w:tc>
      </w:tr>
    </w:tbl>
    <w:p w14:paraId="52E678F0" w14:textId="6EBA7802" w:rsidR="004D4BCB" w:rsidRPr="006F6ABE" w:rsidRDefault="004D4BCB" w:rsidP="00001E63">
      <w:pPr>
        <w:rPr>
          <w:rFonts w:ascii="Times New Roman" w:hAnsi="Times New Roman" w:cs="Times New Roman"/>
          <w:szCs w:val="21"/>
        </w:rPr>
      </w:pPr>
    </w:p>
    <w:p w14:paraId="029AE95B" w14:textId="77777777" w:rsidR="004D4BCB" w:rsidRPr="006F6ABE" w:rsidRDefault="004D4BCB" w:rsidP="00001E63">
      <w:pPr>
        <w:rPr>
          <w:rFonts w:ascii="Times New Roman" w:hAnsi="Times New Roman" w:cs="Times New Roman"/>
          <w:szCs w:val="21"/>
        </w:rPr>
      </w:pPr>
    </w:p>
    <w:sectPr w:rsidR="004D4BCB" w:rsidRPr="006F6A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E0D6B8" w14:textId="77777777" w:rsidR="004944F4" w:rsidRDefault="004944F4" w:rsidP="001C7AE8">
      <w:r>
        <w:separator/>
      </w:r>
    </w:p>
  </w:endnote>
  <w:endnote w:type="continuationSeparator" w:id="0">
    <w:p w14:paraId="5A7D272C" w14:textId="77777777" w:rsidR="004944F4" w:rsidRDefault="004944F4" w:rsidP="001C7A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6F5567" w14:textId="77777777" w:rsidR="004944F4" w:rsidRDefault="004944F4" w:rsidP="001C7AE8">
      <w:r>
        <w:separator/>
      </w:r>
    </w:p>
  </w:footnote>
  <w:footnote w:type="continuationSeparator" w:id="0">
    <w:p w14:paraId="2741BB79" w14:textId="77777777" w:rsidR="004944F4" w:rsidRDefault="004944F4" w:rsidP="001C7A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wNDE0sDQwMzcxMTVR0lEKTi0uzszPAykwrwUAps+mKCwAAAA="/>
  </w:docVars>
  <w:rsids>
    <w:rsidRoot w:val="004D4BCB"/>
    <w:rsid w:val="00001E63"/>
    <w:rsid w:val="00011353"/>
    <w:rsid w:val="000A420A"/>
    <w:rsid w:val="001C7AE8"/>
    <w:rsid w:val="00201468"/>
    <w:rsid w:val="004944F4"/>
    <w:rsid w:val="004D4BCB"/>
    <w:rsid w:val="004F1ED7"/>
    <w:rsid w:val="00663D71"/>
    <w:rsid w:val="006C0DA8"/>
    <w:rsid w:val="006F6ABE"/>
    <w:rsid w:val="00A45B7A"/>
    <w:rsid w:val="00A80608"/>
    <w:rsid w:val="00B039BB"/>
    <w:rsid w:val="00B925AC"/>
    <w:rsid w:val="00C27E9A"/>
    <w:rsid w:val="00C36014"/>
    <w:rsid w:val="00D21895"/>
    <w:rsid w:val="00DF5FD3"/>
    <w:rsid w:val="00E376B6"/>
    <w:rsid w:val="00ED7FF7"/>
    <w:rsid w:val="00F04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51613A"/>
  <w15:chartTrackingRefBased/>
  <w15:docId w15:val="{B71F5EE8-FEA9-4BD7-9BC8-01B7DFB32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D4B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C7A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C7AE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C7A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C7A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988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8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5</Pages>
  <Words>1408</Words>
  <Characters>8029</Characters>
  <Application>Microsoft Office Word</Application>
  <DocSecurity>0</DocSecurity>
  <Lines>66</Lines>
  <Paragraphs>18</Paragraphs>
  <ScaleCrop>false</ScaleCrop>
  <Company/>
  <LinksUpToDate>false</LinksUpToDate>
  <CharactersWithSpaces>9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曾 琪</dc:creator>
  <cp:keywords/>
  <dc:description/>
  <cp:lastModifiedBy>曾 琪</cp:lastModifiedBy>
  <cp:revision>14</cp:revision>
  <dcterms:created xsi:type="dcterms:W3CDTF">2023-01-01T02:35:00Z</dcterms:created>
  <dcterms:modified xsi:type="dcterms:W3CDTF">2023-04-01T15:23:00Z</dcterms:modified>
</cp:coreProperties>
</file>